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0" w:type="dxa"/>
        <w:tblCellMar>
          <w:left w:w="70" w:type="dxa"/>
          <w:right w:w="70" w:type="dxa"/>
        </w:tblCellMar>
        <w:tblLook w:val="04A0"/>
      </w:tblPr>
      <w:tblGrid>
        <w:gridCol w:w="4655"/>
        <w:gridCol w:w="760"/>
        <w:gridCol w:w="1471"/>
        <w:gridCol w:w="706"/>
        <w:gridCol w:w="185"/>
        <w:gridCol w:w="1154"/>
      </w:tblGrid>
      <w:tr w:rsidR="00FF495F" w:rsidRPr="006B6394" w:rsidTr="0052564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Spike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Sample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  <w:lang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6B6394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Mean</w:t>
            </w:r>
            <w:r w:rsidRPr="001C0C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s-AR"/>
              </w:rPr>
              <w:sym w:font="Symbol" w:char="F0B1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SD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sym w:font="Symbol" w:char="F06D"/>
            </w:r>
            <w:r w:rsidRPr="001C0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g/ml)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  <w:lang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6B6394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6B63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V (%)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  <w:lang w:eastAsia="es-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6B6394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6B63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95F" w:rsidRPr="006B6394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Recovery</w:t>
            </w:r>
            <w:proofErr w:type="spellEnd"/>
            <w:r w:rsidRPr="006B63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(%)</w:t>
            </w:r>
          </w:p>
        </w:tc>
      </w:tr>
      <w:tr w:rsidR="00FF495F" w:rsidRPr="001C0C76" w:rsidTr="0052564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6B6394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(0.75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sym w:font="Symbol" w:char="F06D"/>
            </w:r>
            <w:r w:rsidRPr="001C0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NHS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8C1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7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9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95.9</w:t>
            </w:r>
          </w:p>
        </w:tc>
      </w:tr>
      <w:tr w:rsidR="00FF495F" w:rsidRPr="001C0C76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NHS 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8C1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8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3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6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07.3</w:t>
            </w:r>
          </w:p>
        </w:tc>
      </w:tr>
      <w:tr w:rsidR="00FF495F" w:rsidRPr="008C139F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FF495F" w:rsidP="00FF49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 xml:space="preserve">NH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996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32.7</w:t>
            </w:r>
          </w:p>
        </w:tc>
      </w:tr>
      <w:tr w:rsidR="00FF495F" w:rsidRPr="008C139F" w:rsidTr="00FF495F">
        <w:trPr>
          <w:trHeight w:val="300"/>
        </w:trPr>
        <w:tc>
          <w:tcPr>
            <w:tcW w:w="0" w:type="auto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8C139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 xml:space="preserve">NH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D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961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03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29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28.2</w:t>
            </w:r>
          </w:p>
        </w:tc>
      </w:tr>
      <w:tr w:rsidR="00FF495F" w:rsidRPr="008C139F" w:rsidTr="00FF495F">
        <w:trPr>
          <w:trHeight w:val="300"/>
        </w:trPr>
        <w:tc>
          <w:tcPr>
            <w:tcW w:w="0" w:type="auto"/>
            <w:gridSpan w:val="4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FF49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Mean Recovery</w:t>
            </w:r>
            <w:r w:rsidRPr="00FF49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s-AR"/>
              </w:rPr>
              <w:sym w:font="Symbol" w:char="F0B1"/>
            </w:r>
            <w:r w:rsidRPr="008C13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SD</w:t>
            </w:r>
            <w:r w:rsidRPr="008C13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 (%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95F" w:rsidRPr="0082730F" w:rsidRDefault="009853F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</w:pP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116.0</w:t>
            </w: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±</w:t>
            </w: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17.4</w:t>
            </w:r>
          </w:p>
        </w:tc>
      </w:tr>
      <w:tr w:rsidR="00FF495F" w:rsidRPr="008C139F" w:rsidTr="00FF495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 w:rsidRPr="001C0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Medium (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sym w:font="Symbol" w:char="F06D"/>
            </w:r>
            <w:r w:rsidRPr="001C0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95F" w:rsidRDefault="00FF495F" w:rsidP="008C1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 xml:space="preserve">NHS 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159</w:t>
            </w:r>
            <w:r w:rsidR="00FF495F"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 w:rsidR="00FF49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7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95F" w:rsidRPr="005A01B9" w:rsidRDefault="00FF495F" w:rsidP="00864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15.</w:t>
            </w:r>
            <w:r w:rsidR="0086480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9</w:t>
            </w:r>
          </w:p>
        </w:tc>
      </w:tr>
      <w:tr w:rsidR="00FF495F" w:rsidRPr="00D16FA5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F495F" w:rsidRDefault="00FF495F" w:rsidP="008C1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 xml:space="preserve">NHS 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8C1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82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</w:t>
            </w:r>
            <w:r w:rsidR="008C139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82.0</w:t>
            </w:r>
          </w:p>
        </w:tc>
      </w:tr>
      <w:tr w:rsidR="00FF495F" w:rsidRPr="00D16FA5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NHS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028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F495F" w:rsidRDefault="00864807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02.8</w:t>
            </w:r>
          </w:p>
        </w:tc>
      </w:tr>
      <w:tr w:rsidR="00FF495F" w:rsidRPr="00D16FA5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NHS 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064</w:t>
            </w:r>
            <w:r w:rsidRPr="001C0C7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8C139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F495F" w:rsidRDefault="00864807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06.4</w:t>
            </w:r>
          </w:p>
        </w:tc>
      </w:tr>
      <w:tr w:rsidR="00FF495F" w:rsidRPr="001C0C76" w:rsidTr="0071253C">
        <w:trPr>
          <w:trHeight w:val="300"/>
        </w:trPr>
        <w:tc>
          <w:tcPr>
            <w:tcW w:w="0" w:type="auto"/>
            <w:gridSpan w:val="4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FF49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Mean Recovery</w:t>
            </w:r>
            <w:r w:rsidRPr="00FF49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s-AR"/>
              </w:rPr>
              <w:sym w:font="Symbol" w:char="F0B1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SD (%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95F" w:rsidRPr="0082730F" w:rsidRDefault="009853F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</w:pP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101.8</w:t>
            </w: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±</w:t>
            </w: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14.3</w:t>
            </w:r>
          </w:p>
        </w:tc>
      </w:tr>
      <w:tr w:rsidR="00FF495F" w:rsidRPr="00D16FA5" w:rsidTr="00FF495F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High (2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sym w:font="Symbol" w:char="F06D"/>
            </w:r>
            <w:r w:rsidRPr="001C0C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g/ml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FF495F" w:rsidP="00D96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 xml:space="preserve">NHS </w:t>
            </w:r>
            <w:r w:rsidR="00D9693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70</w:t>
            </w:r>
            <w:r w:rsidR="00D9693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</w:t>
            </w:r>
            <w:r w:rsidRPr="005A01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07</w:t>
            </w:r>
            <w:r w:rsidR="00D9693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4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84.9</w:t>
            </w:r>
          </w:p>
        </w:tc>
      </w:tr>
      <w:tr w:rsidR="00FF495F" w:rsidRPr="00D16FA5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FF495F" w:rsidP="00D96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 xml:space="preserve">NHS </w:t>
            </w:r>
            <w:r w:rsidR="00D9693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63</w:t>
            </w:r>
            <w:r w:rsidR="00D9693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</w:t>
            </w:r>
            <w:r w:rsidRPr="005A01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11</w:t>
            </w:r>
            <w:r w:rsidR="00D9693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6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81.3</w:t>
            </w:r>
          </w:p>
        </w:tc>
      </w:tr>
      <w:tr w:rsidR="00FF495F" w:rsidRPr="00D16FA5" w:rsidTr="00FF495F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D96935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NHS J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D96935" w:rsidP="00D96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3</w:t>
            </w:r>
            <w:r w:rsidRPr="005A01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Default="00D96935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FF495F" w:rsidRDefault="00D96935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81.7</w:t>
            </w:r>
          </w:p>
        </w:tc>
      </w:tr>
      <w:tr w:rsidR="00FF495F" w:rsidRPr="00D16FA5" w:rsidTr="0082730F">
        <w:trPr>
          <w:trHeight w:val="300"/>
        </w:trPr>
        <w:tc>
          <w:tcPr>
            <w:tcW w:w="0" w:type="auto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FF495F" w:rsidRDefault="00D96935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NHS G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D96935" w:rsidP="00D96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23</w:t>
            </w:r>
            <w:r w:rsidRPr="005A01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058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D96935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3.56</w:t>
            </w: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FF495F" w:rsidRDefault="00D96935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81.1</w:t>
            </w:r>
          </w:p>
        </w:tc>
      </w:tr>
      <w:tr w:rsidR="00FF495F" w:rsidRPr="001C0C76" w:rsidTr="0082730F">
        <w:trPr>
          <w:trHeight w:val="300"/>
        </w:trPr>
        <w:tc>
          <w:tcPr>
            <w:tcW w:w="0" w:type="auto"/>
            <w:gridSpan w:val="4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FF495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Mean Recovery</w:t>
            </w:r>
            <w:r w:rsidRPr="00FF49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s-AR"/>
              </w:rPr>
              <w:sym w:font="Symbol" w:char="F0B1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SD (%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495F" w:rsidRPr="001C0C76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95F" w:rsidRPr="0082730F" w:rsidRDefault="009853F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</w:pP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82.3</w:t>
            </w: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±</w:t>
            </w:r>
            <w:r w:rsidRPr="00827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AR"/>
              </w:rPr>
              <w:t>1.8</w:t>
            </w:r>
          </w:p>
        </w:tc>
      </w:tr>
      <w:tr w:rsidR="00FF495F" w:rsidRPr="00D16FA5" w:rsidTr="0082730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F495F" w:rsidRPr="0014264E" w:rsidRDefault="00FF495F" w:rsidP="00FF495F">
            <w:pPr>
              <w:spacing w:before="60"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  <w:vertAlign w:val="superscript"/>
                <w:lang w:val="en-US" w:eastAsia="es-AR"/>
              </w:rPr>
            </w:pPr>
            <w:r w:rsidRPr="0014264E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  <w:vertAlign w:val="superscript"/>
                <w:lang w:val="en-US" w:eastAsia="es-AR"/>
              </w:rPr>
              <w:t>1</w:t>
            </w:r>
            <w:r w:rsidR="009853FF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  <w:t>Samples consisted of ten</w:t>
            </w:r>
            <w:r w:rsidRPr="0014264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  <w:t xml:space="preserve"> different normal human sera (NHS)</w:t>
            </w:r>
          </w:p>
          <w:p w:rsidR="00FF495F" w:rsidRDefault="00FF495F" w:rsidP="00FF495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</w:pPr>
            <w:r w:rsidRPr="0014264E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  <w:vertAlign w:val="superscript"/>
                <w:lang w:val="en-US" w:eastAsia="es-AR"/>
              </w:rPr>
              <w:t>2</w:t>
            </w:r>
            <w:r w:rsidRPr="0014264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  <w:t>Data was obtained from at least three spiked-sample replicates</w:t>
            </w:r>
          </w:p>
          <w:p w:rsidR="00FF495F" w:rsidRPr="0014264E" w:rsidRDefault="00FF495F" w:rsidP="00FF495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  <w:vertAlign w:val="superscript"/>
                <w:lang w:val="en-US" w:eastAsia="es-AR"/>
              </w:rPr>
              <w:t>3</w:t>
            </w:r>
            <w:r w:rsidRPr="001F27C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  <w:t>Coefficient of Variation</w:t>
            </w:r>
          </w:p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F495F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F495F" w:rsidRPr="005A01B9" w:rsidRDefault="00FF495F" w:rsidP="007125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95F" w:rsidRPr="0014264E" w:rsidRDefault="00FF495F" w:rsidP="00FF495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s-AR"/>
              </w:rPr>
            </w:pPr>
          </w:p>
        </w:tc>
      </w:tr>
    </w:tbl>
    <w:p w:rsidR="005C5824" w:rsidRDefault="005C5824"/>
    <w:sectPr w:rsidR="005C5824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FF495F"/>
    <w:rsid w:val="00001C09"/>
    <w:rsid w:val="00003564"/>
    <w:rsid w:val="00003EA1"/>
    <w:rsid w:val="0000403E"/>
    <w:rsid w:val="00004246"/>
    <w:rsid w:val="00004946"/>
    <w:rsid w:val="00004ADF"/>
    <w:rsid w:val="00004C9B"/>
    <w:rsid w:val="00006CAF"/>
    <w:rsid w:val="00007D96"/>
    <w:rsid w:val="000104EC"/>
    <w:rsid w:val="00010D78"/>
    <w:rsid w:val="000121D0"/>
    <w:rsid w:val="000126E6"/>
    <w:rsid w:val="00012897"/>
    <w:rsid w:val="000128DA"/>
    <w:rsid w:val="000128FB"/>
    <w:rsid w:val="0001349F"/>
    <w:rsid w:val="00015703"/>
    <w:rsid w:val="000168F9"/>
    <w:rsid w:val="00016974"/>
    <w:rsid w:val="00016AA5"/>
    <w:rsid w:val="00017101"/>
    <w:rsid w:val="000172C7"/>
    <w:rsid w:val="00017C9E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C8F"/>
    <w:rsid w:val="0003294E"/>
    <w:rsid w:val="00032CCF"/>
    <w:rsid w:val="00033BD2"/>
    <w:rsid w:val="00033EC9"/>
    <w:rsid w:val="00034156"/>
    <w:rsid w:val="0003476F"/>
    <w:rsid w:val="00034F16"/>
    <w:rsid w:val="000350B1"/>
    <w:rsid w:val="00036217"/>
    <w:rsid w:val="000365F1"/>
    <w:rsid w:val="00036747"/>
    <w:rsid w:val="00036AE3"/>
    <w:rsid w:val="00036D52"/>
    <w:rsid w:val="0003711D"/>
    <w:rsid w:val="00037BED"/>
    <w:rsid w:val="000418B6"/>
    <w:rsid w:val="00042118"/>
    <w:rsid w:val="00042A72"/>
    <w:rsid w:val="000431CC"/>
    <w:rsid w:val="00043308"/>
    <w:rsid w:val="00043CF4"/>
    <w:rsid w:val="00044461"/>
    <w:rsid w:val="00044D1A"/>
    <w:rsid w:val="000455B4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3F08"/>
    <w:rsid w:val="0005441C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1E6"/>
    <w:rsid w:val="00064428"/>
    <w:rsid w:val="00064A2F"/>
    <w:rsid w:val="000651E2"/>
    <w:rsid w:val="000666F5"/>
    <w:rsid w:val="0006723E"/>
    <w:rsid w:val="00067BB9"/>
    <w:rsid w:val="00070874"/>
    <w:rsid w:val="0007189B"/>
    <w:rsid w:val="00071902"/>
    <w:rsid w:val="00071E33"/>
    <w:rsid w:val="000724F9"/>
    <w:rsid w:val="000726DF"/>
    <w:rsid w:val="00072B87"/>
    <w:rsid w:val="00072F77"/>
    <w:rsid w:val="000730F7"/>
    <w:rsid w:val="00075152"/>
    <w:rsid w:val="00077648"/>
    <w:rsid w:val="00077D88"/>
    <w:rsid w:val="0008029D"/>
    <w:rsid w:val="00080D75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AE4"/>
    <w:rsid w:val="00092BA3"/>
    <w:rsid w:val="000934CF"/>
    <w:rsid w:val="00093ED1"/>
    <w:rsid w:val="00094CE8"/>
    <w:rsid w:val="0009502E"/>
    <w:rsid w:val="00095930"/>
    <w:rsid w:val="00095A40"/>
    <w:rsid w:val="00096534"/>
    <w:rsid w:val="00096AF9"/>
    <w:rsid w:val="00096DE5"/>
    <w:rsid w:val="0009791B"/>
    <w:rsid w:val="00097C59"/>
    <w:rsid w:val="000A03A3"/>
    <w:rsid w:val="000A12AE"/>
    <w:rsid w:val="000A15EB"/>
    <w:rsid w:val="000A1CD8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18B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88B"/>
    <w:rsid w:val="000C0FA2"/>
    <w:rsid w:val="000C1A1C"/>
    <w:rsid w:val="000C1D22"/>
    <w:rsid w:val="000C1D6C"/>
    <w:rsid w:val="000C2561"/>
    <w:rsid w:val="000C281B"/>
    <w:rsid w:val="000C3590"/>
    <w:rsid w:val="000C3BAF"/>
    <w:rsid w:val="000C5C53"/>
    <w:rsid w:val="000C6085"/>
    <w:rsid w:val="000C618D"/>
    <w:rsid w:val="000C625C"/>
    <w:rsid w:val="000C7454"/>
    <w:rsid w:val="000C7C99"/>
    <w:rsid w:val="000D0347"/>
    <w:rsid w:val="000D0C8D"/>
    <w:rsid w:val="000D137F"/>
    <w:rsid w:val="000D1385"/>
    <w:rsid w:val="000D18E7"/>
    <w:rsid w:val="000D1D30"/>
    <w:rsid w:val="000D23CC"/>
    <w:rsid w:val="000D3533"/>
    <w:rsid w:val="000D4010"/>
    <w:rsid w:val="000D406F"/>
    <w:rsid w:val="000D44D3"/>
    <w:rsid w:val="000D4904"/>
    <w:rsid w:val="000D5113"/>
    <w:rsid w:val="000D52B0"/>
    <w:rsid w:val="000D543E"/>
    <w:rsid w:val="000D56CD"/>
    <w:rsid w:val="000D5C08"/>
    <w:rsid w:val="000D6226"/>
    <w:rsid w:val="000D67E8"/>
    <w:rsid w:val="000D6BC8"/>
    <w:rsid w:val="000D6E0C"/>
    <w:rsid w:val="000D7270"/>
    <w:rsid w:val="000D79A8"/>
    <w:rsid w:val="000E0251"/>
    <w:rsid w:val="000E1516"/>
    <w:rsid w:val="000E1B91"/>
    <w:rsid w:val="000E3497"/>
    <w:rsid w:val="000E34F2"/>
    <w:rsid w:val="000E3AF1"/>
    <w:rsid w:val="000E3DC4"/>
    <w:rsid w:val="000E426B"/>
    <w:rsid w:val="000E43C2"/>
    <w:rsid w:val="000E5062"/>
    <w:rsid w:val="000E5510"/>
    <w:rsid w:val="000E580C"/>
    <w:rsid w:val="000E628E"/>
    <w:rsid w:val="000E6D5C"/>
    <w:rsid w:val="000E7E78"/>
    <w:rsid w:val="000F0296"/>
    <w:rsid w:val="000F0318"/>
    <w:rsid w:val="000F2198"/>
    <w:rsid w:val="000F306E"/>
    <w:rsid w:val="000F30B2"/>
    <w:rsid w:val="000F320A"/>
    <w:rsid w:val="000F3A0F"/>
    <w:rsid w:val="000F4098"/>
    <w:rsid w:val="000F40BF"/>
    <w:rsid w:val="000F513C"/>
    <w:rsid w:val="000F6460"/>
    <w:rsid w:val="001006D2"/>
    <w:rsid w:val="001008EB"/>
    <w:rsid w:val="00100DB6"/>
    <w:rsid w:val="00101583"/>
    <w:rsid w:val="00102130"/>
    <w:rsid w:val="00102355"/>
    <w:rsid w:val="0010292D"/>
    <w:rsid w:val="00103CD2"/>
    <w:rsid w:val="0010411C"/>
    <w:rsid w:val="0010522B"/>
    <w:rsid w:val="00105CA5"/>
    <w:rsid w:val="00106186"/>
    <w:rsid w:val="001063E5"/>
    <w:rsid w:val="00106A9C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17EBE"/>
    <w:rsid w:val="00120C9D"/>
    <w:rsid w:val="00121FCB"/>
    <w:rsid w:val="00122265"/>
    <w:rsid w:val="001223A9"/>
    <w:rsid w:val="00122A6C"/>
    <w:rsid w:val="00122B19"/>
    <w:rsid w:val="00122CF9"/>
    <w:rsid w:val="0012302B"/>
    <w:rsid w:val="00123651"/>
    <w:rsid w:val="00123A33"/>
    <w:rsid w:val="00123D12"/>
    <w:rsid w:val="0012419F"/>
    <w:rsid w:val="0012462B"/>
    <w:rsid w:val="001249C3"/>
    <w:rsid w:val="00124F16"/>
    <w:rsid w:val="00125540"/>
    <w:rsid w:val="00126C76"/>
    <w:rsid w:val="00127005"/>
    <w:rsid w:val="00127033"/>
    <w:rsid w:val="00127CD3"/>
    <w:rsid w:val="00130771"/>
    <w:rsid w:val="00130926"/>
    <w:rsid w:val="00130BBA"/>
    <w:rsid w:val="00132E2B"/>
    <w:rsid w:val="0013302E"/>
    <w:rsid w:val="001338BC"/>
    <w:rsid w:val="001338C8"/>
    <w:rsid w:val="0013392F"/>
    <w:rsid w:val="00133C46"/>
    <w:rsid w:val="0013413F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60A"/>
    <w:rsid w:val="00152810"/>
    <w:rsid w:val="00153543"/>
    <w:rsid w:val="00153B07"/>
    <w:rsid w:val="001541CC"/>
    <w:rsid w:val="001545D1"/>
    <w:rsid w:val="00154726"/>
    <w:rsid w:val="00155229"/>
    <w:rsid w:val="001552B5"/>
    <w:rsid w:val="00155707"/>
    <w:rsid w:val="00155EBD"/>
    <w:rsid w:val="0015708E"/>
    <w:rsid w:val="00160122"/>
    <w:rsid w:val="001603DF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44C6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173B"/>
    <w:rsid w:val="001825D7"/>
    <w:rsid w:val="00183136"/>
    <w:rsid w:val="001836E2"/>
    <w:rsid w:val="001838B0"/>
    <w:rsid w:val="00183FED"/>
    <w:rsid w:val="00184A4A"/>
    <w:rsid w:val="001858F4"/>
    <w:rsid w:val="00185ACA"/>
    <w:rsid w:val="00186031"/>
    <w:rsid w:val="001864CE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B6C"/>
    <w:rsid w:val="00194DF0"/>
    <w:rsid w:val="0019538F"/>
    <w:rsid w:val="00195A3F"/>
    <w:rsid w:val="00195CE1"/>
    <w:rsid w:val="00195DDA"/>
    <w:rsid w:val="00195EE3"/>
    <w:rsid w:val="001965D2"/>
    <w:rsid w:val="00196A9B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E31"/>
    <w:rsid w:val="001B2A80"/>
    <w:rsid w:val="001B2D23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278"/>
    <w:rsid w:val="001E34C7"/>
    <w:rsid w:val="001E34FD"/>
    <w:rsid w:val="001E3A55"/>
    <w:rsid w:val="001E40AD"/>
    <w:rsid w:val="001E4AC3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5A8"/>
    <w:rsid w:val="001F1E61"/>
    <w:rsid w:val="001F3AC7"/>
    <w:rsid w:val="001F3C2D"/>
    <w:rsid w:val="001F3ECB"/>
    <w:rsid w:val="001F4A9C"/>
    <w:rsid w:val="001F5960"/>
    <w:rsid w:val="001F5FE7"/>
    <w:rsid w:val="001F690F"/>
    <w:rsid w:val="001F694C"/>
    <w:rsid w:val="001F75FD"/>
    <w:rsid w:val="001F7894"/>
    <w:rsid w:val="001F7FB7"/>
    <w:rsid w:val="00201FE2"/>
    <w:rsid w:val="00202971"/>
    <w:rsid w:val="002029AA"/>
    <w:rsid w:val="00203250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8F8"/>
    <w:rsid w:val="00211C62"/>
    <w:rsid w:val="00211ECC"/>
    <w:rsid w:val="00213042"/>
    <w:rsid w:val="00213065"/>
    <w:rsid w:val="00213166"/>
    <w:rsid w:val="002137D6"/>
    <w:rsid w:val="00213A27"/>
    <w:rsid w:val="00214088"/>
    <w:rsid w:val="002156A2"/>
    <w:rsid w:val="002158CB"/>
    <w:rsid w:val="002168FA"/>
    <w:rsid w:val="00217DA1"/>
    <w:rsid w:val="002202DC"/>
    <w:rsid w:val="002206A9"/>
    <w:rsid w:val="00220A63"/>
    <w:rsid w:val="00220D5F"/>
    <w:rsid w:val="00222978"/>
    <w:rsid w:val="002229E7"/>
    <w:rsid w:val="00222B2F"/>
    <w:rsid w:val="002232C1"/>
    <w:rsid w:val="00224D02"/>
    <w:rsid w:val="002255AA"/>
    <w:rsid w:val="00225A84"/>
    <w:rsid w:val="0022725E"/>
    <w:rsid w:val="00227AF5"/>
    <w:rsid w:val="00227EA0"/>
    <w:rsid w:val="0023010D"/>
    <w:rsid w:val="00230B94"/>
    <w:rsid w:val="00231F2E"/>
    <w:rsid w:val="00232E6F"/>
    <w:rsid w:val="00233E76"/>
    <w:rsid w:val="002351E2"/>
    <w:rsid w:val="00235374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475E6"/>
    <w:rsid w:val="00250C77"/>
    <w:rsid w:val="002513F4"/>
    <w:rsid w:val="0025165C"/>
    <w:rsid w:val="00251EF0"/>
    <w:rsid w:val="002524BF"/>
    <w:rsid w:val="0025277E"/>
    <w:rsid w:val="002527BD"/>
    <w:rsid w:val="00252C56"/>
    <w:rsid w:val="00252E87"/>
    <w:rsid w:val="002533BE"/>
    <w:rsid w:val="00253848"/>
    <w:rsid w:val="002539E9"/>
    <w:rsid w:val="00254045"/>
    <w:rsid w:val="00254827"/>
    <w:rsid w:val="00254984"/>
    <w:rsid w:val="0025575B"/>
    <w:rsid w:val="002558B9"/>
    <w:rsid w:val="00255B01"/>
    <w:rsid w:val="00255FBB"/>
    <w:rsid w:val="00256008"/>
    <w:rsid w:val="0025627C"/>
    <w:rsid w:val="002570BD"/>
    <w:rsid w:val="00257211"/>
    <w:rsid w:val="00260790"/>
    <w:rsid w:val="00260CF5"/>
    <w:rsid w:val="0026188A"/>
    <w:rsid w:val="0026233E"/>
    <w:rsid w:val="002628D2"/>
    <w:rsid w:val="00263ADC"/>
    <w:rsid w:val="00263C4E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8AE"/>
    <w:rsid w:val="00270A38"/>
    <w:rsid w:val="00270D87"/>
    <w:rsid w:val="002712FF"/>
    <w:rsid w:val="00272FD9"/>
    <w:rsid w:val="002744C5"/>
    <w:rsid w:val="00274D73"/>
    <w:rsid w:val="00275561"/>
    <w:rsid w:val="00276280"/>
    <w:rsid w:val="00276300"/>
    <w:rsid w:val="00276BDF"/>
    <w:rsid w:val="0027770E"/>
    <w:rsid w:val="002801B1"/>
    <w:rsid w:val="00280CC7"/>
    <w:rsid w:val="002814BD"/>
    <w:rsid w:val="00281919"/>
    <w:rsid w:val="002824B6"/>
    <w:rsid w:val="00283689"/>
    <w:rsid w:val="002838B8"/>
    <w:rsid w:val="00283BF9"/>
    <w:rsid w:val="00283E24"/>
    <w:rsid w:val="002840F4"/>
    <w:rsid w:val="002846E1"/>
    <w:rsid w:val="00284897"/>
    <w:rsid w:val="00284AA7"/>
    <w:rsid w:val="0028509B"/>
    <w:rsid w:val="00285578"/>
    <w:rsid w:val="00285B1B"/>
    <w:rsid w:val="00287320"/>
    <w:rsid w:val="00287515"/>
    <w:rsid w:val="00290774"/>
    <w:rsid w:val="00290D1F"/>
    <w:rsid w:val="00291009"/>
    <w:rsid w:val="0029132D"/>
    <w:rsid w:val="00292023"/>
    <w:rsid w:val="0029312B"/>
    <w:rsid w:val="002935D6"/>
    <w:rsid w:val="00293AC5"/>
    <w:rsid w:val="0029405A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97C91"/>
    <w:rsid w:val="002A0F1D"/>
    <w:rsid w:val="002A16EC"/>
    <w:rsid w:val="002A1773"/>
    <w:rsid w:val="002A190E"/>
    <w:rsid w:val="002A217E"/>
    <w:rsid w:val="002A26D4"/>
    <w:rsid w:val="002A2C55"/>
    <w:rsid w:val="002A30A5"/>
    <w:rsid w:val="002A3692"/>
    <w:rsid w:val="002A396D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174"/>
    <w:rsid w:val="002B247B"/>
    <w:rsid w:val="002B247C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47B"/>
    <w:rsid w:val="002C4F90"/>
    <w:rsid w:val="002C5018"/>
    <w:rsid w:val="002C67CC"/>
    <w:rsid w:val="002C695D"/>
    <w:rsid w:val="002C6DE1"/>
    <w:rsid w:val="002C7067"/>
    <w:rsid w:val="002C729D"/>
    <w:rsid w:val="002C7385"/>
    <w:rsid w:val="002D0713"/>
    <w:rsid w:val="002D0E72"/>
    <w:rsid w:val="002D1435"/>
    <w:rsid w:val="002D19A5"/>
    <w:rsid w:val="002D24A7"/>
    <w:rsid w:val="002D2A6A"/>
    <w:rsid w:val="002D2CA9"/>
    <w:rsid w:val="002D3004"/>
    <w:rsid w:val="002D32E6"/>
    <w:rsid w:val="002D360C"/>
    <w:rsid w:val="002D40BE"/>
    <w:rsid w:val="002D40F3"/>
    <w:rsid w:val="002D4313"/>
    <w:rsid w:val="002D49C4"/>
    <w:rsid w:val="002D5202"/>
    <w:rsid w:val="002D5269"/>
    <w:rsid w:val="002D5404"/>
    <w:rsid w:val="002D64CC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A1F"/>
    <w:rsid w:val="002E6FAB"/>
    <w:rsid w:val="002E780C"/>
    <w:rsid w:val="002F02B3"/>
    <w:rsid w:val="002F0462"/>
    <w:rsid w:val="002F099A"/>
    <w:rsid w:val="002F0A77"/>
    <w:rsid w:val="002F0C4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5FC7"/>
    <w:rsid w:val="002F68F7"/>
    <w:rsid w:val="002F6998"/>
    <w:rsid w:val="002F6E0E"/>
    <w:rsid w:val="002F7064"/>
    <w:rsid w:val="002F7312"/>
    <w:rsid w:val="002F7585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4C21"/>
    <w:rsid w:val="003063E7"/>
    <w:rsid w:val="0030667A"/>
    <w:rsid w:val="003067E7"/>
    <w:rsid w:val="00306FB0"/>
    <w:rsid w:val="00307B9C"/>
    <w:rsid w:val="003104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6D9C"/>
    <w:rsid w:val="00316FA7"/>
    <w:rsid w:val="00317648"/>
    <w:rsid w:val="00317BD2"/>
    <w:rsid w:val="0032003E"/>
    <w:rsid w:val="003214B0"/>
    <w:rsid w:val="00322496"/>
    <w:rsid w:val="00322594"/>
    <w:rsid w:val="00322A2D"/>
    <w:rsid w:val="00322E8A"/>
    <w:rsid w:val="00322E95"/>
    <w:rsid w:val="0032469B"/>
    <w:rsid w:val="00324A1A"/>
    <w:rsid w:val="00324FD8"/>
    <w:rsid w:val="0032601F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0A6"/>
    <w:rsid w:val="003431A3"/>
    <w:rsid w:val="0034337C"/>
    <w:rsid w:val="00343708"/>
    <w:rsid w:val="00344039"/>
    <w:rsid w:val="00344879"/>
    <w:rsid w:val="00344A8F"/>
    <w:rsid w:val="00344CA2"/>
    <w:rsid w:val="00345CE1"/>
    <w:rsid w:val="00346012"/>
    <w:rsid w:val="00346102"/>
    <w:rsid w:val="0034622B"/>
    <w:rsid w:val="003466B8"/>
    <w:rsid w:val="00346C8F"/>
    <w:rsid w:val="00350D4E"/>
    <w:rsid w:val="003510BD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A21"/>
    <w:rsid w:val="00364CAD"/>
    <w:rsid w:val="00364E52"/>
    <w:rsid w:val="00365D56"/>
    <w:rsid w:val="00365D92"/>
    <w:rsid w:val="003665D5"/>
    <w:rsid w:val="003666E4"/>
    <w:rsid w:val="00367210"/>
    <w:rsid w:val="00370228"/>
    <w:rsid w:val="00370E4F"/>
    <w:rsid w:val="00371161"/>
    <w:rsid w:val="00371DB3"/>
    <w:rsid w:val="00372200"/>
    <w:rsid w:val="00372EC0"/>
    <w:rsid w:val="00373302"/>
    <w:rsid w:val="0037343E"/>
    <w:rsid w:val="00373510"/>
    <w:rsid w:val="003739AC"/>
    <w:rsid w:val="00373CF8"/>
    <w:rsid w:val="00373F4D"/>
    <w:rsid w:val="00374C05"/>
    <w:rsid w:val="00375042"/>
    <w:rsid w:val="00375314"/>
    <w:rsid w:val="00375922"/>
    <w:rsid w:val="00375D32"/>
    <w:rsid w:val="0037634B"/>
    <w:rsid w:val="003765E1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293F"/>
    <w:rsid w:val="003831A6"/>
    <w:rsid w:val="003835B1"/>
    <w:rsid w:val="00383EFC"/>
    <w:rsid w:val="00383FE6"/>
    <w:rsid w:val="0038473E"/>
    <w:rsid w:val="00384DD4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423A"/>
    <w:rsid w:val="003954BC"/>
    <w:rsid w:val="0039582C"/>
    <w:rsid w:val="00396306"/>
    <w:rsid w:val="00396DE3"/>
    <w:rsid w:val="00396F52"/>
    <w:rsid w:val="003979B9"/>
    <w:rsid w:val="003A03CE"/>
    <w:rsid w:val="003A07B2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3CB9"/>
    <w:rsid w:val="003A400B"/>
    <w:rsid w:val="003A5B63"/>
    <w:rsid w:val="003A644F"/>
    <w:rsid w:val="003A7DCC"/>
    <w:rsid w:val="003A7F6A"/>
    <w:rsid w:val="003B05DD"/>
    <w:rsid w:val="003B11B1"/>
    <w:rsid w:val="003B2819"/>
    <w:rsid w:val="003B2CA0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6E17"/>
    <w:rsid w:val="003B760B"/>
    <w:rsid w:val="003B7DCB"/>
    <w:rsid w:val="003B7F5E"/>
    <w:rsid w:val="003B7FB4"/>
    <w:rsid w:val="003C02A3"/>
    <w:rsid w:val="003C049D"/>
    <w:rsid w:val="003C0800"/>
    <w:rsid w:val="003C08B4"/>
    <w:rsid w:val="003C0BD6"/>
    <w:rsid w:val="003C1AFA"/>
    <w:rsid w:val="003C1C99"/>
    <w:rsid w:val="003C1F1D"/>
    <w:rsid w:val="003C23F3"/>
    <w:rsid w:val="003C28A2"/>
    <w:rsid w:val="003C3045"/>
    <w:rsid w:val="003C37BA"/>
    <w:rsid w:val="003C3E83"/>
    <w:rsid w:val="003C409D"/>
    <w:rsid w:val="003C4885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154"/>
    <w:rsid w:val="003D156A"/>
    <w:rsid w:val="003D18B8"/>
    <w:rsid w:val="003D1A3F"/>
    <w:rsid w:val="003D1C08"/>
    <w:rsid w:val="003D1D39"/>
    <w:rsid w:val="003D22CA"/>
    <w:rsid w:val="003D26AA"/>
    <w:rsid w:val="003D2CCE"/>
    <w:rsid w:val="003D31BC"/>
    <w:rsid w:val="003D3A01"/>
    <w:rsid w:val="003D3E8C"/>
    <w:rsid w:val="003D3EA9"/>
    <w:rsid w:val="003D4772"/>
    <w:rsid w:val="003D4883"/>
    <w:rsid w:val="003D4F60"/>
    <w:rsid w:val="003D76CA"/>
    <w:rsid w:val="003D7B0A"/>
    <w:rsid w:val="003D7F57"/>
    <w:rsid w:val="003E003E"/>
    <w:rsid w:val="003E039A"/>
    <w:rsid w:val="003E0400"/>
    <w:rsid w:val="003E100B"/>
    <w:rsid w:val="003E286E"/>
    <w:rsid w:val="003E2B91"/>
    <w:rsid w:val="003E426A"/>
    <w:rsid w:val="003E434F"/>
    <w:rsid w:val="003E48CD"/>
    <w:rsid w:val="003E4BC8"/>
    <w:rsid w:val="003E4E82"/>
    <w:rsid w:val="003E5526"/>
    <w:rsid w:val="003E5A20"/>
    <w:rsid w:val="003E64EC"/>
    <w:rsid w:val="003E7218"/>
    <w:rsid w:val="003E76B4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304D"/>
    <w:rsid w:val="00403216"/>
    <w:rsid w:val="0040326C"/>
    <w:rsid w:val="0040353A"/>
    <w:rsid w:val="004038CA"/>
    <w:rsid w:val="00404036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08B3"/>
    <w:rsid w:val="00410E9A"/>
    <w:rsid w:val="004116F2"/>
    <w:rsid w:val="004117D5"/>
    <w:rsid w:val="00412D69"/>
    <w:rsid w:val="00412FD3"/>
    <w:rsid w:val="004132A3"/>
    <w:rsid w:val="0041380E"/>
    <w:rsid w:val="0041387C"/>
    <w:rsid w:val="00413DC3"/>
    <w:rsid w:val="0041570C"/>
    <w:rsid w:val="004162A9"/>
    <w:rsid w:val="00416BD2"/>
    <w:rsid w:val="00417EFA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55E1"/>
    <w:rsid w:val="00425723"/>
    <w:rsid w:val="00426EFE"/>
    <w:rsid w:val="00427381"/>
    <w:rsid w:val="00427522"/>
    <w:rsid w:val="00427A4B"/>
    <w:rsid w:val="00427AC1"/>
    <w:rsid w:val="00427D95"/>
    <w:rsid w:val="00430065"/>
    <w:rsid w:val="0043166F"/>
    <w:rsid w:val="0043249D"/>
    <w:rsid w:val="00432756"/>
    <w:rsid w:val="00433996"/>
    <w:rsid w:val="004361FC"/>
    <w:rsid w:val="0043627F"/>
    <w:rsid w:val="00436A0A"/>
    <w:rsid w:val="00436E41"/>
    <w:rsid w:val="0043779F"/>
    <w:rsid w:val="00437B30"/>
    <w:rsid w:val="0044103F"/>
    <w:rsid w:val="0044157A"/>
    <w:rsid w:val="004419A5"/>
    <w:rsid w:val="00441CE9"/>
    <w:rsid w:val="0044224E"/>
    <w:rsid w:val="00444477"/>
    <w:rsid w:val="00444CB2"/>
    <w:rsid w:val="004464F0"/>
    <w:rsid w:val="004470BF"/>
    <w:rsid w:val="00447330"/>
    <w:rsid w:val="0044745F"/>
    <w:rsid w:val="00450486"/>
    <w:rsid w:val="00450734"/>
    <w:rsid w:val="004512C9"/>
    <w:rsid w:val="0045194D"/>
    <w:rsid w:val="00451F1F"/>
    <w:rsid w:val="00451FB0"/>
    <w:rsid w:val="00453658"/>
    <w:rsid w:val="00453A68"/>
    <w:rsid w:val="00453E92"/>
    <w:rsid w:val="00453F68"/>
    <w:rsid w:val="00453FA5"/>
    <w:rsid w:val="0045445C"/>
    <w:rsid w:val="0045450F"/>
    <w:rsid w:val="00454587"/>
    <w:rsid w:val="00454700"/>
    <w:rsid w:val="00456581"/>
    <w:rsid w:val="004565A7"/>
    <w:rsid w:val="0045701D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0FA"/>
    <w:rsid w:val="00467456"/>
    <w:rsid w:val="0046759C"/>
    <w:rsid w:val="00467903"/>
    <w:rsid w:val="00467D2E"/>
    <w:rsid w:val="004700E6"/>
    <w:rsid w:val="00472152"/>
    <w:rsid w:val="00472DB7"/>
    <w:rsid w:val="00472F6D"/>
    <w:rsid w:val="00474264"/>
    <w:rsid w:val="00474527"/>
    <w:rsid w:val="00474B2B"/>
    <w:rsid w:val="004750A3"/>
    <w:rsid w:val="00475D6F"/>
    <w:rsid w:val="00476916"/>
    <w:rsid w:val="00477377"/>
    <w:rsid w:val="004773D6"/>
    <w:rsid w:val="004779EB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2B9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3CC1"/>
    <w:rsid w:val="00495D6F"/>
    <w:rsid w:val="00496774"/>
    <w:rsid w:val="004977CE"/>
    <w:rsid w:val="004978DB"/>
    <w:rsid w:val="004A041A"/>
    <w:rsid w:val="004A0AED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0D30"/>
    <w:rsid w:val="004B1353"/>
    <w:rsid w:val="004B1532"/>
    <w:rsid w:val="004B1FC7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43E3"/>
    <w:rsid w:val="004C51A6"/>
    <w:rsid w:val="004C52AB"/>
    <w:rsid w:val="004C5EAB"/>
    <w:rsid w:val="004C69DA"/>
    <w:rsid w:val="004C6E58"/>
    <w:rsid w:val="004C6E77"/>
    <w:rsid w:val="004C7D49"/>
    <w:rsid w:val="004D13D1"/>
    <w:rsid w:val="004D19F1"/>
    <w:rsid w:val="004D2853"/>
    <w:rsid w:val="004D3020"/>
    <w:rsid w:val="004D409D"/>
    <w:rsid w:val="004D45B7"/>
    <w:rsid w:val="004D4790"/>
    <w:rsid w:val="004D5130"/>
    <w:rsid w:val="004D5603"/>
    <w:rsid w:val="004D5847"/>
    <w:rsid w:val="004D5E48"/>
    <w:rsid w:val="004D5FB9"/>
    <w:rsid w:val="004D728A"/>
    <w:rsid w:val="004E0F65"/>
    <w:rsid w:val="004E1065"/>
    <w:rsid w:val="004E1069"/>
    <w:rsid w:val="004E15E8"/>
    <w:rsid w:val="004E166B"/>
    <w:rsid w:val="004E18B0"/>
    <w:rsid w:val="004E22CF"/>
    <w:rsid w:val="004E2C7F"/>
    <w:rsid w:val="004E2EAF"/>
    <w:rsid w:val="004E3385"/>
    <w:rsid w:val="004E4000"/>
    <w:rsid w:val="004E4BF8"/>
    <w:rsid w:val="004E5005"/>
    <w:rsid w:val="004E5106"/>
    <w:rsid w:val="004E52A3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0F8"/>
    <w:rsid w:val="00507F08"/>
    <w:rsid w:val="005115BB"/>
    <w:rsid w:val="005120A7"/>
    <w:rsid w:val="0051240C"/>
    <w:rsid w:val="00512595"/>
    <w:rsid w:val="00512663"/>
    <w:rsid w:val="005128D7"/>
    <w:rsid w:val="005137D2"/>
    <w:rsid w:val="005139C5"/>
    <w:rsid w:val="00514044"/>
    <w:rsid w:val="00514818"/>
    <w:rsid w:val="00514834"/>
    <w:rsid w:val="0051490B"/>
    <w:rsid w:val="005151C6"/>
    <w:rsid w:val="005152D8"/>
    <w:rsid w:val="00515507"/>
    <w:rsid w:val="00516205"/>
    <w:rsid w:val="00516B0F"/>
    <w:rsid w:val="00516F11"/>
    <w:rsid w:val="0051715E"/>
    <w:rsid w:val="005179D4"/>
    <w:rsid w:val="00517B6A"/>
    <w:rsid w:val="00517CBD"/>
    <w:rsid w:val="00517CF8"/>
    <w:rsid w:val="00517E8F"/>
    <w:rsid w:val="0052090D"/>
    <w:rsid w:val="00520BE6"/>
    <w:rsid w:val="00521134"/>
    <w:rsid w:val="00521230"/>
    <w:rsid w:val="005212D6"/>
    <w:rsid w:val="00522D95"/>
    <w:rsid w:val="00523733"/>
    <w:rsid w:val="00523B89"/>
    <w:rsid w:val="00523D5B"/>
    <w:rsid w:val="00523D76"/>
    <w:rsid w:val="00524B3F"/>
    <w:rsid w:val="0052613E"/>
    <w:rsid w:val="00526388"/>
    <w:rsid w:val="0052642F"/>
    <w:rsid w:val="0052667F"/>
    <w:rsid w:val="00526723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5E90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595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58D"/>
    <w:rsid w:val="0055488F"/>
    <w:rsid w:val="00554944"/>
    <w:rsid w:val="00555C4D"/>
    <w:rsid w:val="00556186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5F19"/>
    <w:rsid w:val="00577919"/>
    <w:rsid w:val="0058060B"/>
    <w:rsid w:val="0058115A"/>
    <w:rsid w:val="00581D11"/>
    <w:rsid w:val="00582246"/>
    <w:rsid w:val="00582298"/>
    <w:rsid w:val="005834DC"/>
    <w:rsid w:val="0058370E"/>
    <w:rsid w:val="00583942"/>
    <w:rsid w:val="00583AB9"/>
    <w:rsid w:val="00584107"/>
    <w:rsid w:val="00584855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398"/>
    <w:rsid w:val="00592693"/>
    <w:rsid w:val="005926FB"/>
    <w:rsid w:val="00593487"/>
    <w:rsid w:val="00593EE3"/>
    <w:rsid w:val="0059485E"/>
    <w:rsid w:val="0059485F"/>
    <w:rsid w:val="00594A6E"/>
    <w:rsid w:val="00595DD1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4B86"/>
    <w:rsid w:val="005A5CA1"/>
    <w:rsid w:val="005A610F"/>
    <w:rsid w:val="005A6C20"/>
    <w:rsid w:val="005A7836"/>
    <w:rsid w:val="005B02FB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5D77"/>
    <w:rsid w:val="005B61C1"/>
    <w:rsid w:val="005B6326"/>
    <w:rsid w:val="005B654C"/>
    <w:rsid w:val="005B679D"/>
    <w:rsid w:val="005B6B7B"/>
    <w:rsid w:val="005B73F6"/>
    <w:rsid w:val="005B7794"/>
    <w:rsid w:val="005B7B66"/>
    <w:rsid w:val="005C105B"/>
    <w:rsid w:val="005C116B"/>
    <w:rsid w:val="005C15FF"/>
    <w:rsid w:val="005C1CCD"/>
    <w:rsid w:val="005C206C"/>
    <w:rsid w:val="005C3B11"/>
    <w:rsid w:val="005C439C"/>
    <w:rsid w:val="005C43AF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6E6E"/>
    <w:rsid w:val="005D73C4"/>
    <w:rsid w:val="005D7622"/>
    <w:rsid w:val="005E02A2"/>
    <w:rsid w:val="005E03C1"/>
    <w:rsid w:val="005E23BE"/>
    <w:rsid w:val="005E277A"/>
    <w:rsid w:val="005E2A20"/>
    <w:rsid w:val="005E31B7"/>
    <w:rsid w:val="005E33FA"/>
    <w:rsid w:val="005E37ED"/>
    <w:rsid w:val="005E3CF8"/>
    <w:rsid w:val="005E4207"/>
    <w:rsid w:val="005E53D0"/>
    <w:rsid w:val="005E6865"/>
    <w:rsid w:val="005E70DC"/>
    <w:rsid w:val="005F037D"/>
    <w:rsid w:val="005F099A"/>
    <w:rsid w:val="005F1455"/>
    <w:rsid w:val="005F1592"/>
    <w:rsid w:val="005F1A77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455"/>
    <w:rsid w:val="0060270E"/>
    <w:rsid w:val="00602ADC"/>
    <w:rsid w:val="00602BED"/>
    <w:rsid w:val="00602C48"/>
    <w:rsid w:val="00603110"/>
    <w:rsid w:val="00604383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71D"/>
    <w:rsid w:val="006108F7"/>
    <w:rsid w:val="00610CA2"/>
    <w:rsid w:val="006112C7"/>
    <w:rsid w:val="006117D5"/>
    <w:rsid w:val="00611ACD"/>
    <w:rsid w:val="00611E92"/>
    <w:rsid w:val="006121BE"/>
    <w:rsid w:val="006122C3"/>
    <w:rsid w:val="00612B0E"/>
    <w:rsid w:val="00612B41"/>
    <w:rsid w:val="00612C3A"/>
    <w:rsid w:val="006131C5"/>
    <w:rsid w:val="00613210"/>
    <w:rsid w:val="00613AE9"/>
    <w:rsid w:val="0061434F"/>
    <w:rsid w:val="0061565B"/>
    <w:rsid w:val="0061638F"/>
    <w:rsid w:val="006163CA"/>
    <w:rsid w:val="006165A6"/>
    <w:rsid w:val="00616F7D"/>
    <w:rsid w:val="0061734B"/>
    <w:rsid w:val="00621C01"/>
    <w:rsid w:val="00622298"/>
    <w:rsid w:val="006224DF"/>
    <w:rsid w:val="006225CA"/>
    <w:rsid w:val="00622F5A"/>
    <w:rsid w:val="00624105"/>
    <w:rsid w:val="0062431E"/>
    <w:rsid w:val="006253A8"/>
    <w:rsid w:val="006253E9"/>
    <w:rsid w:val="00625F5D"/>
    <w:rsid w:val="0062645B"/>
    <w:rsid w:val="006271CB"/>
    <w:rsid w:val="0062759F"/>
    <w:rsid w:val="00630F70"/>
    <w:rsid w:val="00630FCE"/>
    <w:rsid w:val="006316D8"/>
    <w:rsid w:val="006319D9"/>
    <w:rsid w:val="00631D43"/>
    <w:rsid w:val="00632F53"/>
    <w:rsid w:val="0063325C"/>
    <w:rsid w:val="006335BC"/>
    <w:rsid w:val="006337BB"/>
    <w:rsid w:val="00634537"/>
    <w:rsid w:val="006345BA"/>
    <w:rsid w:val="006346AB"/>
    <w:rsid w:val="00634D46"/>
    <w:rsid w:val="00635865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E85"/>
    <w:rsid w:val="00644FDF"/>
    <w:rsid w:val="0064537A"/>
    <w:rsid w:val="006455DB"/>
    <w:rsid w:val="00646242"/>
    <w:rsid w:val="006507EC"/>
    <w:rsid w:val="00650AC4"/>
    <w:rsid w:val="00650C0A"/>
    <w:rsid w:val="006516D0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0197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4DE"/>
    <w:rsid w:val="00665BC9"/>
    <w:rsid w:val="00665F01"/>
    <w:rsid w:val="00666CD2"/>
    <w:rsid w:val="006670EF"/>
    <w:rsid w:val="006672E1"/>
    <w:rsid w:val="00667CCD"/>
    <w:rsid w:val="00670695"/>
    <w:rsid w:val="006710EF"/>
    <w:rsid w:val="0067112A"/>
    <w:rsid w:val="00671ADE"/>
    <w:rsid w:val="00671B06"/>
    <w:rsid w:val="006725E0"/>
    <w:rsid w:val="006737D3"/>
    <w:rsid w:val="0067473E"/>
    <w:rsid w:val="00675426"/>
    <w:rsid w:val="00676A18"/>
    <w:rsid w:val="00676FDD"/>
    <w:rsid w:val="006771F1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3C43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28F1"/>
    <w:rsid w:val="006A328F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5F0"/>
    <w:rsid w:val="006B285E"/>
    <w:rsid w:val="006B298B"/>
    <w:rsid w:val="006B337F"/>
    <w:rsid w:val="006B33AF"/>
    <w:rsid w:val="006B39DF"/>
    <w:rsid w:val="006B3E50"/>
    <w:rsid w:val="006B40BC"/>
    <w:rsid w:val="006B42A7"/>
    <w:rsid w:val="006B4DBF"/>
    <w:rsid w:val="006B51CE"/>
    <w:rsid w:val="006B52AE"/>
    <w:rsid w:val="006B53A0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28EF"/>
    <w:rsid w:val="006C3332"/>
    <w:rsid w:val="006C4C7E"/>
    <w:rsid w:val="006C563E"/>
    <w:rsid w:val="006C586E"/>
    <w:rsid w:val="006C633E"/>
    <w:rsid w:val="006C6A98"/>
    <w:rsid w:val="006C79FD"/>
    <w:rsid w:val="006C7A98"/>
    <w:rsid w:val="006C7BB3"/>
    <w:rsid w:val="006D0017"/>
    <w:rsid w:val="006D05C0"/>
    <w:rsid w:val="006D0A9A"/>
    <w:rsid w:val="006D0B87"/>
    <w:rsid w:val="006D0F0E"/>
    <w:rsid w:val="006D105D"/>
    <w:rsid w:val="006D13C7"/>
    <w:rsid w:val="006D19F8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9E5"/>
    <w:rsid w:val="006E2B0A"/>
    <w:rsid w:val="006E2CC1"/>
    <w:rsid w:val="006E2EDD"/>
    <w:rsid w:val="006E328C"/>
    <w:rsid w:val="006E328F"/>
    <w:rsid w:val="006E360C"/>
    <w:rsid w:val="006E4DB7"/>
    <w:rsid w:val="006E680F"/>
    <w:rsid w:val="006E6D19"/>
    <w:rsid w:val="006E74E5"/>
    <w:rsid w:val="006F0018"/>
    <w:rsid w:val="006F0328"/>
    <w:rsid w:val="006F09BB"/>
    <w:rsid w:val="006F1418"/>
    <w:rsid w:val="006F1F39"/>
    <w:rsid w:val="006F211E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A7A"/>
    <w:rsid w:val="00700B66"/>
    <w:rsid w:val="00700EBA"/>
    <w:rsid w:val="007017F3"/>
    <w:rsid w:val="00701FE1"/>
    <w:rsid w:val="007022D6"/>
    <w:rsid w:val="00702D1E"/>
    <w:rsid w:val="00703313"/>
    <w:rsid w:val="007042C7"/>
    <w:rsid w:val="0070491D"/>
    <w:rsid w:val="00704A0F"/>
    <w:rsid w:val="00704D7D"/>
    <w:rsid w:val="00705004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044"/>
    <w:rsid w:val="007114BE"/>
    <w:rsid w:val="00711604"/>
    <w:rsid w:val="00711717"/>
    <w:rsid w:val="00711B68"/>
    <w:rsid w:val="00712B8E"/>
    <w:rsid w:val="00712E73"/>
    <w:rsid w:val="0071341F"/>
    <w:rsid w:val="007134A9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073"/>
    <w:rsid w:val="00722C6E"/>
    <w:rsid w:val="00722CC1"/>
    <w:rsid w:val="00722D51"/>
    <w:rsid w:val="00722D8A"/>
    <w:rsid w:val="007241AB"/>
    <w:rsid w:val="0072420A"/>
    <w:rsid w:val="0072453C"/>
    <w:rsid w:val="00724ACC"/>
    <w:rsid w:val="00724FF4"/>
    <w:rsid w:val="00725263"/>
    <w:rsid w:val="007255F3"/>
    <w:rsid w:val="007269CE"/>
    <w:rsid w:val="0072700C"/>
    <w:rsid w:val="007274DF"/>
    <w:rsid w:val="00727636"/>
    <w:rsid w:val="007277A6"/>
    <w:rsid w:val="007308FF"/>
    <w:rsid w:val="00730979"/>
    <w:rsid w:val="00730F42"/>
    <w:rsid w:val="0073134D"/>
    <w:rsid w:val="00731422"/>
    <w:rsid w:val="0073173F"/>
    <w:rsid w:val="00731C3A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69AC"/>
    <w:rsid w:val="0074756A"/>
    <w:rsid w:val="00747976"/>
    <w:rsid w:val="00747E66"/>
    <w:rsid w:val="00750C1A"/>
    <w:rsid w:val="00750D42"/>
    <w:rsid w:val="00751508"/>
    <w:rsid w:val="00751770"/>
    <w:rsid w:val="00751787"/>
    <w:rsid w:val="00752124"/>
    <w:rsid w:val="00752200"/>
    <w:rsid w:val="007527A7"/>
    <w:rsid w:val="00754117"/>
    <w:rsid w:val="007541A1"/>
    <w:rsid w:val="007544D0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4B34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0C95"/>
    <w:rsid w:val="0078149F"/>
    <w:rsid w:val="00781A58"/>
    <w:rsid w:val="00781F21"/>
    <w:rsid w:val="0078225B"/>
    <w:rsid w:val="007824D2"/>
    <w:rsid w:val="00782B2D"/>
    <w:rsid w:val="00782C2D"/>
    <w:rsid w:val="0078422F"/>
    <w:rsid w:val="00784D06"/>
    <w:rsid w:val="00785B9C"/>
    <w:rsid w:val="00786F88"/>
    <w:rsid w:val="0078730B"/>
    <w:rsid w:val="007874BB"/>
    <w:rsid w:val="00790124"/>
    <w:rsid w:val="00790915"/>
    <w:rsid w:val="007912F2"/>
    <w:rsid w:val="0079210F"/>
    <w:rsid w:val="00793088"/>
    <w:rsid w:val="00793372"/>
    <w:rsid w:val="00793461"/>
    <w:rsid w:val="0079429D"/>
    <w:rsid w:val="0079493C"/>
    <w:rsid w:val="00794C3E"/>
    <w:rsid w:val="00795077"/>
    <w:rsid w:val="00795189"/>
    <w:rsid w:val="00795724"/>
    <w:rsid w:val="007959E4"/>
    <w:rsid w:val="00796131"/>
    <w:rsid w:val="00796310"/>
    <w:rsid w:val="00796470"/>
    <w:rsid w:val="0079688A"/>
    <w:rsid w:val="007A0C11"/>
    <w:rsid w:val="007A1CFC"/>
    <w:rsid w:val="007A2092"/>
    <w:rsid w:val="007A2262"/>
    <w:rsid w:val="007A268E"/>
    <w:rsid w:val="007A2782"/>
    <w:rsid w:val="007A3211"/>
    <w:rsid w:val="007A3554"/>
    <w:rsid w:val="007A38D3"/>
    <w:rsid w:val="007A3BF6"/>
    <w:rsid w:val="007A5C17"/>
    <w:rsid w:val="007A5E2F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2C5C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9BF"/>
    <w:rsid w:val="007D2C85"/>
    <w:rsid w:val="007D36E1"/>
    <w:rsid w:val="007D3778"/>
    <w:rsid w:val="007D3F0F"/>
    <w:rsid w:val="007D557A"/>
    <w:rsid w:val="007D60FE"/>
    <w:rsid w:val="007D6C2F"/>
    <w:rsid w:val="007D7060"/>
    <w:rsid w:val="007D77F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4D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157F"/>
    <w:rsid w:val="007F226D"/>
    <w:rsid w:val="007F33B3"/>
    <w:rsid w:val="007F3E1F"/>
    <w:rsid w:val="007F4763"/>
    <w:rsid w:val="007F4FF9"/>
    <w:rsid w:val="007F56CF"/>
    <w:rsid w:val="007F57F4"/>
    <w:rsid w:val="007F6FA3"/>
    <w:rsid w:val="007F7912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3CDD"/>
    <w:rsid w:val="00805878"/>
    <w:rsid w:val="00805EC7"/>
    <w:rsid w:val="00806A26"/>
    <w:rsid w:val="00806D97"/>
    <w:rsid w:val="00807629"/>
    <w:rsid w:val="00807958"/>
    <w:rsid w:val="0081036A"/>
    <w:rsid w:val="00810700"/>
    <w:rsid w:val="00812BE4"/>
    <w:rsid w:val="00813E1F"/>
    <w:rsid w:val="00813EE3"/>
    <w:rsid w:val="0081486D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518"/>
    <w:rsid w:val="008229BF"/>
    <w:rsid w:val="00822E26"/>
    <w:rsid w:val="00822E43"/>
    <w:rsid w:val="00823756"/>
    <w:rsid w:val="00823761"/>
    <w:rsid w:val="008238E7"/>
    <w:rsid w:val="00824470"/>
    <w:rsid w:val="008245D6"/>
    <w:rsid w:val="00824742"/>
    <w:rsid w:val="00824950"/>
    <w:rsid w:val="008251CA"/>
    <w:rsid w:val="00826189"/>
    <w:rsid w:val="008261F6"/>
    <w:rsid w:val="00826427"/>
    <w:rsid w:val="00826748"/>
    <w:rsid w:val="0082730F"/>
    <w:rsid w:val="00827D26"/>
    <w:rsid w:val="00827DB1"/>
    <w:rsid w:val="008301EB"/>
    <w:rsid w:val="008311A5"/>
    <w:rsid w:val="008311D9"/>
    <w:rsid w:val="008316A9"/>
    <w:rsid w:val="00831806"/>
    <w:rsid w:val="00831C3E"/>
    <w:rsid w:val="008321D2"/>
    <w:rsid w:val="00832F3A"/>
    <w:rsid w:val="00833313"/>
    <w:rsid w:val="00833A42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824"/>
    <w:rsid w:val="008458CE"/>
    <w:rsid w:val="00845A9F"/>
    <w:rsid w:val="00845AE3"/>
    <w:rsid w:val="00846539"/>
    <w:rsid w:val="00846AF4"/>
    <w:rsid w:val="00847361"/>
    <w:rsid w:val="008473E3"/>
    <w:rsid w:val="00847568"/>
    <w:rsid w:val="008477FA"/>
    <w:rsid w:val="00850020"/>
    <w:rsid w:val="008503A4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1FF"/>
    <w:rsid w:val="00857AB2"/>
    <w:rsid w:val="00857F7F"/>
    <w:rsid w:val="008605BA"/>
    <w:rsid w:val="0086084F"/>
    <w:rsid w:val="008609CE"/>
    <w:rsid w:val="00861782"/>
    <w:rsid w:val="00861D71"/>
    <w:rsid w:val="00862285"/>
    <w:rsid w:val="00862745"/>
    <w:rsid w:val="008634C3"/>
    <w:rsid w:val="00864180"/>
    <w:rsid w:val="00864708"/>
    <w:rsid w:val="00864807"/>
    <w:rsid w:val="00864C8E"/>
    <w:rsid w:val="00864C99"/>
    <w:rsid w:val="00866055"/>
    <w:rsid w:val="0086626B"/>
    <w:rsid w:val="008677F9"/>
    <w:rsid w:val="008678F7"/>
    <w:rsid w:val="00867C64"/>
    <w:rsid w:val="00867EEB"/>
    <w:rsid w:val="00870D0B"/>
    <w:rsid w:val="008710A1"/>
    <w:rsid w:val="008711F7"/>
    <w:rsid w:val="00871F47"/>
    <w:rsid w:val="00872281"/>
    <w:rsid w:val="008723AE"/>
    <w:rsid w:val="00873024"/>
    <w:rsid w:val="008731FE"/>
    <w:rsid w:val="0087473C"/>
    <w:rsid w:val="008751CA"/>
    <w:rsid w:val="00875411"/>
    <w:rsid w:val="00875B3B"/>
    <w:rsid w:val="008760F5"/>
    <w:rsid w:val="008761DE"/>
    <w:rsid w:val="00876331"/>
    <w:rsid w:val="00876678"/>
    <w:rsid w:val="00876EFE"/>
    <w:rsid w:val="00877B77"/>
    <w:rsid w:val="00877DF3"/>
    <w:rsid w:val="0088086C"/>
    <w:rsid w:val="00881A63"/>
    <w:rsid w:val="00883AA5"/>
    <w:rsid w:val="00884C0C"/>
    <w:rsid w:val="00884E8C"/>
    <w:rsid w:val="00885BDD"/>
    <w:rsid w:val="00886023"/>
    <w:rsid w:val="00886F1A"/>
    <w:rsid w:val="00887480"/>
    <w:rsid w:val="00887ABA"/>
    <w:rsid w:val="00887BDF"/>
    <w:rsid w:val="0089018E"/>
    <w:rsid w:val="00890323"/>
    <w:rsid w:val="008903A2"/>
    <w:rsid w:val="00890823"/>
    <w:rsid w:val="00890884"/>
    <w:rsid w:val="00890C03"/>
    <w:rsid w:val="00891F67"/>
    <w:rsid w:val="00892B8F"/>
    <w:rsid w:val="008932FD"/>
    <w:rsid w:val="00893728"/>
    <w:rsid w:val="008940DF"/>
    <w:rsid w:val="00894573"/>
    <w:rsid w:val="00894BFB"/>
    <w:rsid w:val="00894DF8"/>
    <w:rsid w:val="00894E4C"/>
    <w:rsid w:val="0089517C"/>
    <w:rsid w:val="00895281"/>
    <w:rsid w:val="00895A66"/>
    <w:rsid w:val="008969EA"/>
    <w:rsid w:val="00896CC6"/>
    <w:rsid w:val="00896F4D"/>
    <w:rsid w:val="00897AFD"/>
    <w:rsid w:val="00897DDF"/>
    <w:rsid w:val="00897EED"/>
    <w:rsid w:val="008A00A8"/>
    <w:rsid w:val="008A031B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16B7"/>
    <w:rsid w:val="008B204B"/>
    <w:rsid w:val="008B287C"/>
    <w:rsid w:val="008B2AEB"/>
    <w:rsid w:val="008B2E1B"/>
    <w:rsid w:val="008B2FED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39F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C7046"/>
    <w:rsid w:val="008D0534"/>
    <w:rsid w:val="008D057E"/>
    <w:rsid w:val="008D0936"/>
    <w:rsid w:val="008D0F3D"/>
    <w:rsid w:val="008D20B9"/>
    <w:rsid w:val="008D26F8"/>
    <w:rsid w:val="008D2801"/>
    <w:rsid w:val="008D37CD"/>
    <w:rsid w:val="008D393E"/>
    <w:rsid w:val="008D3B23"/>
    <w:rsid w:val="008D41B4"/>
    <w:rsid w:val="008D4E03"/>
    <w:rsid w:val="008D5398"/>
    <w:rsid w:val="008D5423"/>
    <w:rsid w:val="008D552C"/>
    <w:rsid w:val="008D5C3E"/>
    <w:rsid w:val="008D606C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1E7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73C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2FF"/>
    <w:rsid w:val="008F76F7"/>
    <w:rsid w:val="0090007D"/>
    <w:rsid w:val="00900266"/>
    <w:rsid w:val="00900541"/>
    <w:rsid w:val="0090087E"/>
    <w:rsid w:val="00901109"/>
    <w:rsid w:val="009015DE"/>
    <w:rsid w:val="0090223F"/>
    <w:rsid w:val="00902487"/>
    <w:rsid w:val="0090255E"/>
    <w:rsid w:val="0090347A"/>
    <w:rsid w:val="00903C6A"/>
    <w:rsid w:val="00904779"/>
    <w:rsid w:val="00904CA5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17D2"/>
    <w:rsid w:val="009120DB"/>
    <w:rsid w:val="009126EC"/>
    <w:rsid w:val="0091356A"/>
    <w:rsid w:val="009143BB"/>
    <w:rsid w:val="0091446E"/>
    <w:rsid w:val="0091475D"/>
    <w:rsid w:val="009148B0"/>
    <w:rsid w:val="00914FD5"/>
    <w:rsid w:val="0091622B"/>
    <w:rsid w:val="009162A0"/>
    <w:rsid w:val="00916353"/>
    <w:rsid w:val="009166BB"/>
    <w:rsid w:val="009167E2"/>
    <w:rsid w:val="009167EB"/>
    <w:rsid w:val="00917260"/>
    <w:rsid w:val="00917794"/>
    <w:rsid w:val="009201ED"/>
    <w:rsid w:val="00922553"/>
    <w:rsid w:val="009233C6"/>
    <w:rsid w:val="00923748"/>
    <w:rsid w:val="00923957"/>
    <w:rsid w:val="0092401F"/>
    <w:rsid w:val="00924479"/>
    <w:rsid w:val="00924CF5"/>
    <w:rsid w:val="00924D84"/>
    <w:rsid w:val="009257A5"/>
    <w:rsid w:val="0092590D"/>
    <w:rsid w:val="00925A00"/>
    <w:rsid w:val="00926006"/>
    <w:rsid w:val="0092608D"/>
    <w:rsid w:val="0092708A"/>
    <w:rsid w:val="009272F1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4364"/>
    <w:rsid w:val="00935487"/>
    <w:rsid w:val="00935FC3"/>
    <w:rsid w:val="0093605A"/>
    <w:rsid w:val="00936702"/>
    <w:rsid w:val="00936C99"/>
    <w:rsid w:val="0093791E"/>
    <w:rsid w:val="00937E1D"/>
    <w:rsid w:val="0094027C"/>
    <w:rsid w:val="009405D9"/>
    <w:rsid w:val="009405DF"/>
    <w:rsid w:val="00941018"/>
    <w:rsid w:val="00941227"/>
    <w:rsid w:val="00941F09"/>
    <w:rsid w:val="00942F75"/>
    <w:rsid w:val="00943056"/>
    <w:rsid w:val="00943F7C"/>
    <w:rsid w:val="0094543B"/>
    <w:rsid w:val="00945A38"/>
    <w:rsid w:val="0094630D"/>
    <w:rsid w:val="00946848"/>
    <w:rsid w:val="0094796E"/>
    <w:rsid w:val="00950161"/>
    <w:rsid w:val="009508D4"/>
    <w:rsid w:val="00950A9E"/>
    <w:rsid w:val="009515FE"/>
    <w:rsid w:val="009520C9"/>
    <w:rsid w:val="00952204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57637"/>
    <w:rsid w:val="00957B1C"/>
    <w:rsid w:val="0096016F"/>
    <w:rsid w:val="009603B5"/>
    <w:rsid w:val="0096143F"/>
    <w:rsid w:val="009618E4"/>
    <w:rsid w:val="00961CED"/>
    <w:rsid w:val="00963B0A"/>
    <w:rsid w:val="00964A3E"/>
    <w:rsid w:val="0096569F"/>
    <w:rsid w:val="009657C8"/>
    <w:rsid w:val="00965E15"/>
    <w:rsid w:val="0096627B"/>
    <w:rsid w:val="009669B0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5D96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3FF"/>
    <w:rsid w:val="009856B3"/>
    <w:rsid w:val="009860AA"/>
    <w:rsid w:val="00986CDD"/>
    <w:rsid w:val="00987FE3"/>
    <w:rsid w:val="00990F90"/>
    <w:rsid w:val="00991524"/>
    <w:rsid w:val="00992580"/>
    <w:rsid w:val="009925C2"/>
    <w:rsid w:val="00992D75"/>
    <w:rsid w:val="00992E40"/>
    <w:rsid w:val="0099358E"/>
    <w:rsid w:val="00993CC1"/>
    <w:rsid w:val="00993CD5"/>
    <w:rsid w:val="009941C2"/>
    <w:rsid w:val="0099429D"/>
    <w:rsid w:val="009948CA"/>
    <w:rsid w:val="00994AAD"/>
    <w:rsid w:val="00996135"/>
    <w:rsid w:val="009969E8"/>
    <w:rsid w:val="00996A84"/>
    <w:rsid w:val="00996E78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53C0"/>
    <w:rsid w:val="009A59D2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3ED1"/>
    <w:rsid w:val="009B4821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3542"/>
    <w:rsid w:val="009C4829"/>
    <w:rsid w:val="009C4C0D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6D8E"/>
    <w:rsid w:val="009D770F"/>
    <w:rsid w:val="009D7D5A"/>
    <w:rsid w:val="009D7EB3"/>
    <w:rsid w:val="009E154C"/>
    <w:rsid w:val="009E1FA9"/>
    <w:rsid w:val="009E2175"/>
    <w:rsid w:val="009E228F"/>
    <w:rsid w:val="009E22DE"/>
    <w:rsid w:val="009E2515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436"/>
    <w:rsid w:val="009F6719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3E46"/>
    <w:rsid w:val="00A0467D"/>
    <w:rsid w:val="00A04D59"/>
    <w:rsid w:val="00A05404"/>
    <w:rsid w:val="00A054C9"/>
    <w:rsid w:val="00A0597F"/>
    <w:rsid w:val="00A0767E"/>
    <w:rsid w:val="00A0791E"/>
    <w:rsid w:val="00A100DB"/>
    <w:rsid w:val="00A10919"/>
    <w:rsid w:val="00A10995"/>
    <w:rsid w:val="00A109B7"/>
    <w:rsid w:val="00A10B31"/>
    <w:rsid w:val="00A111BB"/>
    <w:rsid w:val="00A12061"/>
    <w:rsid w:val="00A12849"/>
    <w:rsid w:val="00A12FEB"/>
    <w:rsid w:val="00A133EE"/>
    <w:rsid w:val="00A13AAE"/>
    <w:rsid w:val="00A14014"/>
    <w:rsid w:val="00A1499F"/>
    <w:rsid w:val="00A14F94"/>
    <w:rsid w:val="00A154DF"/>
    <w:rsid w:val="00A155A6"/>
    <w:rsid w:val="00A15917"/>
    <w:rsid w:val="00A15E2D"/>
    <w:rsid w:val="00A16259"/>
    <w:rsid w:val="00A16385"/>
    <w:rsid w:val="00A16C72"/>
    <w:rsid w:val="00A176B5"/>
    <w:rsid w:val="00A2133C"/>
    <w:rsid w:val="00A21933"/>
    <w:rsid w:val="00A224EE"/>
    <w:rsid w:val="00A226E3"/>
    <w:rsid w:val="00A229AC"/>
    <w:rsid w:val="00A22C60"/>
    <w:rsid w:val="00A2348C"/>
    <w:rsid w:val="00A23FB9"/>
    <w:rsid w:val="00A24869"/>
    <w:rsid w:val="00A24AD2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227F"/>
    <w:rsid w:val="00A34DDD"/>
    <w:rsid w:val="00A34EBF"/>
    <w:rsid w:val="00A34F63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33E"/>
    <w:rsid w:val="00A44DB7"/>
    <w:rsid w:val="00A460D4"/>
    <w:rsid w:val="00A46407"/>
    <w:rsid w:val="00A46ED6"/>
    <w:rsid w:val="00A471CD"/>
    <w:rsid w:val="00A47AED"/>
    <w:rsid w:val="00A47CF6"/>
    <w:rsid w:val="00A5085A"/>
    <w:rsid w:val="00A50AD5"/>
    <w:rsid w:val="00A50B8C"/>
    <w:rsid w:val="00A51291"/>
    <w:rsid w:val="00A52D5A"/>
    <w:rsid w:val="00A52EA6"/>
    <w:rsid w:val="00A53C3C"/>
    <w:rsid w:val="00A53CCA"/>
    <w:rsid w:val="00A54840"/>
    <w:rsid w:val="00A54863"/>
    <w:rsid w:val="00A54E74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2C9B"/>
    <w:rsid w:val="00A63DEA"/>
    <w:rsid w:val="00A64059"/>
    <w:rsid w:val="00A6524F"/>
    <w:rsid w:val="00A65D40"/>
    <w:rsid w:val="00A65FE3"/>
    <w:rsid w:val="00A67C54"/>
    <w:rsid w:val="00A70D42"/>
    <w:rsid w:val="00A71BB4"/>
    <w:rsid w:val="00A71BE6"/>
    <w:rsid w:val="00A747F8"/>
    <w:rsid w:val="00A74BC2"/>
    <w:rsid w:val="00A74C5B"/>
    <w:rsid w:val="00A75061"/>
    <w:rsid w:val="00A753DD"/>
    <w:rsid w:val="00A759E4"/>
    <w:rsid w:val="00A77332"/>
    <w:rsid w:val="00A77E23"/>
    <w:rsid w:val="00A80513"/>
    <w:rsid w:val="00A80C66"/>
    <w:rsid w:val="00A818B2"/>
    <w:rsid w:val="00A820BD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8AF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4064"/>
    <w:rsid w:val="00AA524B"/>
    <w:rsid w:val="00AA59DC"/>
    <w:rsid w:val="00AA62FF"/>
    <w:rsid w:val="00AA75A3"/>
    <w:rsid w:val="00AA7814"/>
    <w:rsid w:val="00AB055B"/>
    <w:rsid w:val="00AB0B5F"/>
    <w:rsid w:val="00AB1270"/>
    <w:rsid w:val="00AB13EA"/>
    <w:rsid w:val="00AB1839"/>
    <w:rsid w:val="00AB1DBD"/>
    <w:rsid w:val="00AB24F2"/>
    <w:rsid w:val="00AB281C"/>
    <w:rsid w:val="00AB30BF"/>
    <w:rsid w:val="00AB318C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636"/>
    <w:rsid w:val="00AC18D7"/>
    <w:rsid w:val="00AC289E"/>
    <w:rsid w:val="00AC33E3"/>
    <w:rsid w:val="00AC351E"/>
    <w:rsid w:val="00AC389F"/>
    <w:rsid w:val="00AC4716"/>
    <w:rsid w:val="00AC5309"/>
    <w:rsid w:val="00AC594F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2FF"/>
    <w:rsid w:val="00AD44FA"/>
    <w:rsid w:val="00AD4525"/>
    <w:rsid w:val="00AD48EE"/>
    <w:rsid w:val="00AD4942"/>
    <w:rsid w:val="00AD4CDA"/>
    <w:rsid w:val="00AD4FA2"/>
    <w:rsid w:val="00AD54AF"/>
    <w:rsid w:val="00AD56A2"/>
    <w:rsid w:val="00AD5E06"/>
    <w:rsid w:val="00AD634C"/>
    <w:rsid w:val="00AE0520"/>
    <w:rsid w:val="00AE0CDD"/>
    <w:rsid w:val="00AE113D"/>
    <w:rsid w:val="00AE19B8"/>
    <w:rsid w:val="00AE37A9"/>
    <w:rsid w:val="00AE3B14"/>
    <w:rsid w:val="00AE4939"/>
    <w:rsid w:val="00AE4AEA"/>
    <w:rsid w:val="00AE4FB6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3EF1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4EB"/>
    <w:rsid w:val="00B01CDE"/>
    <w:rsid w:val="00B02978"/>
    <w:rsid w:val="00B02B3A"/>
    <w:rsid w:val="00B02C1B"/>
    <w:rsid w:val="00B03FFD"/>
    <w:rsid w:val="00B04373"/>
    <w:rsid w:val="00B04CB3"/>
    <w:rsid w:val="00B05025"/>
    <w:rsid w:val="00B05D7B"/>
    <w:rsid w:val="00B06890"/>
    <w:rsid w:val="00B07B7D"/>
    <w:rsid w:val="00B07B99"/>
    <w:rsid w:val="00B1036E"/>
    <w:rsid w:val="00B1052B"/>
    <w:rsid w:val="00B10A31"/>
    <w:rsid w:val="00B10E82"/>
    <w:rsid w:val="00B1163D"/>
    <w:rsid w:val="00B11694"/>
    <w:rsid w:val="00B1186F"/>
    <w:rsid w:val="00B11A11"/>
    <w:rsid w:val="00B1255E"/>
    <w:rsid w:val="00B135AB"/>
    <w:rsid w:val="00B14127"/>
    <w:rsid w:val="00B1484F"/>
    <w:rsid w:val="00B155E5"/>
    <w:rsid w:val="00B16193"/>
    <w:rsid w:val="00B16B43"/>
    <w:rsid w:val="00B17D23"/>
    <w:rsid w:val="00B20256"/>
    <w:rsid w:val="00B2089D"/>
    <w:rsid w:val="00B214DF"/>
    <w:rsid w:val="00B2154F"/>
    <w:rsid w:val="00B221A5"/>
    <w:rsid w:val="00B224A6"/>
    <w:rsid w:val="00B225F8"/>
    <w:rsid w:val="00B22B46"/>
    <w:rsid w:val="00B22C69"/>
    <w:rsid w:val="00B23173"/>
    <w:rsid w:val="00B23177"/>
    <w:rsid w:val="00B233FD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5DA4"/>
    <w:rsid w:val="00B36017"/>
    <w:rsid w:val="00B36218"/>
    <w:rsid w:val="00B37ED6"/>
    <w:rsid w:val="00B402DB"/>
    <w:rsid w:val="00B40855"/>
    <w:rsid w:val="00B40B19"/>
    <w:rsid w:val="00B40D9B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7C7"/>
    <w:rsid w:val="00B51849"/>
    <w:rsid w:val="00B5223A"/>
    <w:rsid w:val="00B52296"/>
    <w:rsid w:val="00B52538"/>
    <w:rsid w:val="00B52602"/>
    <w:rsid w:val="00B530B8"/>
    <w:rsid w:val="00B53718"/>
    <w:rsid w:val="00B5395E"/>
    <w:rsid w:val="00B54B8A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048"/>
    <w:rsid w:val="00B65222"/>
    <w:rsid w:val="00B652C5"/>
    <w:rsid w:val="00B66711"/>
    <w:rsid w:val="00B673D9"/>
    <w:rsid w:val="00B6793A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091"/>
    <w:rsid w:val="00B8378B"/>
    <w:rsid w:val="00B84A0F"/>
    <w:rsid w:val="00B8650D"/>
    <w:rsid w:val="00B87AFC"/>
    <w:rsid w:val="00B90E76"/>
    <w:rsid w:val="00B90FF9"/>
    <w:rsid w:val="00B9100C"/>
    <w:rsid w:val="00B924AF"/>
    <w:rsid w:val="00B92EEA"/>
    <w:rsid w:val="00B93215"/>
    <w:rsid w:val="00B935AE"/>
    <w:rsid w:val="00B938B2"/>
    <w:rsid w:val="00B94217"/>
    <w:rsid w:val="00B94746"/>
    <w:rsid w:val="00B94CE3"/>
    <w:rsid w:val="00B94F1A"/>
    <w:rsid w:val="00B966A2"/>
    <w:rsid w:val="00B96A79"/>
    <w:rsid w:val="00B96CD7"/>
    <w:rsid w:val="00B9706B"/>
    <w:rsid w:val="00B970A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7EE"/>
    <w:rsid w:val="00BA4BB0"/>
    <w:rsid w:val="00BA4EC8"/>
    <w:rsid w:val="00BA63C1"/>
    <w:rsid w:val="00BA7290"/>
    <w:rsid w:val="00BA757F"/>
    <w:rsid w:val="00BA7BCE"/>
    <w:rsid w:val="00BA7FB8"/>
    <w:rsid w:val="00BB0153"/>
    <w:rsid w:val="00BB0AE7"/>
    <w:rsid w:val="00BB0FF2"/>
    <w:rsid w:val="00BB15F0"/>
    <w:rsid w:val="00BB37D9"/>
    <w:rsid w:val="00BB3BF2"/>
    <w:rsid w:val="00BB5121"/>
    <w:rsid w:val="00BB5A5B"/>
    <w:rsid w:val="00BB5C64"/>
    <w:rsid w:val="00BB619A"/>
    <w:rsid w:val="00BB6C0D"/>
    <w:rsid w:val="00BB6E91"/>
    <w:rsid w:val="00BB7E53"/>
    <w:rsid w:val="00BC05D7"/>
    <w:rsid w:val="00BC1A42"/>
    <w:rsid w:val="00BC1FD7"/>
    <w:rsid w:val="00BC28B7"/>
    <w:rsid w:val="00BC2CA5"/>
    <w:rsid w:val="00BC2E3F"/>
    <w:rsid w:val="00BC3515"/>
    <w:rsid w:val="00BC4267"/>
    <w:rsid w:val="00BC5D63"/>
    <w:rsid w:val="00BC5F35"/>
    <w:rsid w:val="00BC6ACC"/>
    <w:rsid w:val="00BC6DBD"/>
    <w:rsid w:val="00BC6F06"/>
    <w:rsid w:val="00BC77CF"/>
    <w:rsid w:val="00BC7A74"/>
    <w:rsid w:val="00BD0183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59B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6773"/>
    <w:rsid w:val="00BF7E96"/>
    <w:rsid w:val="00C00CED"/>
    <w:rsid w:val="00C011D6"/>
    <w:rsid w:val="00C01470"/>
    <w:rsid w:val="00C016F1"/>
    <w:rsid w:val="00C027AD"/>
    <w:rsid w:val="00C02BB3"/>
    <w:rsid w:val="00C02C6D"/>
    <w:rsid w:val="00C03DB6"/>
    <w:rsid w:val="00C04742"/>
    <w:rsid w:val="00C04CE9"/>
    <w:rsid w:val="00C05885"/>
    <w:rsid w:val="00C06C37"/>
    <w:rsid w:val="00C06EB5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4E36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230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119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852"/>
    <w:rsid w:val="00C36F58"/>
    <w:rsid w:val="00C36F5A"/>
    <w:rsid w:val="00C37279"/>
    <w:rsid w:val="00C37472"/>
    <w:rsid w:val="00C37C3C"/>
    <w:rsid w:val="00C4025D"/>
    <w:rsid w:val="00C4192F"/>
    <w:rsid w:val="00C41F44"/>
    <w:rsid w:val="00C420AD"/>
    <w:rsid w:val="00C42E7D"/>
    <w:rsid w:val="00C43B68"/>
    <w:rsid w:val="00C43BA6"/>
    <w:rsid w:val="00C43BDE"/>
    <w:rsid w:val="00C44517"/>
    <w:rsid w:val="00C4507C"/>
    <w:rsid w:val="00C45459"/>
    <w:rsid w:val="00C461C1"/>
    <w:rsid w:val="00C46471"/>
    <w:rsid w:val="00C4682C"/>
    <w:rsid w:val="00C46C24"/>
    <w:rsid w:val="00C46F4A"/>
    <w:rsid w:val="00C47130"/>
    <w:rsid w:val="00C47155"/>
    <w:rsid w:val="00C473A4"/>
    <w:rsid w:val="00C47737"/>
    <w:rsid w:val="00C47DA3"/>
    <w:rsid w:val="00C503A8"/>
    <w:rsid w:val="00C504D0"/>
    <w:rsid w:val="00C50DDA"/>
    <w:rsid w:val="00C51300"/>
    <w:rsid w:val="00C515F2"/>
    <w:rsid w:val="00C51638"/>
    <w:rsid w:val="00C5177F"/>
    <w:rsid w:val="00C5336D"/>
    <w:rsid w:val="00C54568"/>
    <w:rsid w:val="00C54728"/>
    <w:rsid w:val="00C5473C"/>
    <w:rsid w:val="00C549C3"/>
    <w:rsid w:val="00C54F6A"/>
    <w:rsid w:val="00C5583F"/>
    <w:rsid w:val="00C55AB1"/>
    <w:rsid w:val="00C55E4A"/>
    <w:rsid w:val="00C55EC1"/>
    <w:rsid w:val="00C565AF"/>
    <w:rsid w:val="00C570CC"/>
    <w:rsid w:val="00C57A20"/>
    <w:rsid w:val="00C57F42"/>
    <w:rsid w:val="00C6098D"/>
    <w:rsid w:val="00C609A1"/>
    <w:rsid w:val="00C61C12"/>
    <w:rsid w:val="00C6270E"/>
    <w:rsid w:val="00C62ADC"/>
    <w:rsid w:val="00C62FF8"/>
    <w:rsid w:val="00C631DA"/>
    <w:rsid w:val="00C63E1F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1DA8"/>
    <w:rsid w:val="00C724D5"/>
    <w:rsid w:val="00C726C5"/>
    <w:rsid w:val="00C73A00"/>
    <w:rsid w:val="00C73CCB"/>
    <w:rsid w:val="00C7581C"/>
    <w:rsid w:val="00C75FDB"/>
    <w:rsid w:val="00C765B3"/>
    <w:rsid w:val="00C770D6"/>
    <w:rsid w:val="00C771FF"/>
    <w:rsid w:val="00C77820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2FF5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9FF"/>
    <w:rsid w:val="00C91D75"/>
    <w:rsid w:val="00C925FA"/>
    <w:rsid w:val="00C927F6"/>
    <w:rsid w:val="00C92F89"/>
    <w:rsid w:val="00C930BD"/>
    <w:rsid w:val="00C94190"/>
    <w:rsid w:val="00C948D7"/>
    <w:rsid w:val="00C94BE8"/>
    <w:rsid w:val="00C94CAC"/>
    <w:rsid w:val="00C95703"/>
    <w:rsid w:val="00C967B3"/>
    <w:rsid w:val="00C96B2B"/>
    <w:rsid w:val="00C96FB3"/>
    <w:rsid w:val="00C971D9"/>
    <w:rsid w:val="00C97EF6"/>
    <w:rsid w:val="00C97F52"/>
    <w:rsid w:val="00CA0274"/>
    <w:rsid w:val="00CA06EF"/>
    <w:rsid w:val="00CA0970"/>
    <w:rsid w:val="00CA0E0B"/>
    <w:rsid w:val="00CA142E"/>
    <w:rsid w:val="00CA1A1B"/>
    <w:rsid w:val="00CA1F27"/>
    <w:rsid w:val="00CA274E"/>
    <w:rsid w:val="00CA2E49"/>
    <w:rsid w:val="00CA3710"/>
    <w:rsid w:val="00CA3B88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174"/>
    <w:rsid w:val="00CB642A"/>
    <w:rsid w:val="00CB6A4C"/>
    <w:rsid w:val="00CB6A4D"/>
    <w:rsid w:val="00CB6E70"/>
    <w:rsid w:val="00CB73F7"/>
    <w:rsid w:val="00CB7708"/>
    <w:rsid w:val="00CB7748"/>
    <w:rsid w:val="00CB7C00"/>
    <w:rsid w:val="00CC080D"/>
    <w:rsid w:val="00CC1342"/>
    <w:rsid w:val="00CC150C"/>
    <w:rsid w:val="00CC1BC6"/>
    <w:rsid w:val="00CC257B"/>
    <w:rsid w:val="00CC3560"/>
    <w:rsid w:val="00CC3F06"/>
    <w:rsid w:val="00CC3FE0"/>
    <w:rsid w:val="00CC47C1"/>
    <w:rsid w:val="00CC4D09"/>
    <w:rsid w:val="00CC56ED"/>
    <w:rsid w:val="00CC6356"/>
    <w:rsid w:val="00CC6B25"/>
    <w:rsid w:val="00CC6EE2"/>
    <w:rsid w:val="00CC7360"/>
    <w:rsid w:val="00CC7B58"/>
    <w:rsid w:val="00CD0013"/>
    <w:rsid w:val="00CD0D9C"/>
    <w:rsid w:val="00CD16BA"/>
    <w:rsid w:val="00CD20CB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860"/>
    <w:rsid w:val="00CD7FDF"/>
    <w:rsid w:val="00CE0191"/>
    <w:rsid w:val="00CE037A"/>
    <w:rsid w:val="00CE0BA4"/>
    <w:rsid w:val="00CE113B"/>
    <w:rsid w:val="00CE1C1C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1843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1FA"/>
    <w:rsid w:val="00CF743F"/>
    <w:rsid w:val="00CF7612"/>
    <w:rsid w:val="00CF7DC1"/>
    <w:rsid w:val="00D0166C"/>
    <w:rsid w:val="00D017FA"/>
    <w:rsid w:val="00D02303"/>
    <w:rsid w:val="00D04282"/>
    <w:rsid w:val="00D044B5"/>
    <w:rsid w:val="00D066A2"/>
    <w:rsid w:val="00D0685A"/>
    <w:rsid w:val="00D07568"/>
    <w:rsid w:val="00D101EE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5CF"/>
    <w:rsid w:val="00D25634"/>
    <w:rsid w:val="00D27CED"/>
    <w:rsid w:val="00D3012A"/>
    <w:rsid w:val="00D30601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37EF9"/>
    <w:rsid w:val="00D40824"/>
    <w:rsid w:val="00D41390"/>
    <w:rsid w:val="00D41913"/>
    <w:rsid w:val="00D41A35"/>
    <w:rsid w:val="00D41F5F"/>
    <w:rsid w:val="00D41F68"/>
    <w:rsid w:val="00D4236F"/>
    <w:rsid w:val="00D430F5"/>
    <w:rsid w:val="00D4315C"/>
    <w:rsid w:val="00D437B7"/>
    <w:rsid w:val="00D44723"/>
    <w:rsid w:val="00D45330"/>
    <w:rsid w:val="00D45F46"/>
    <w:rsid w:val="00D51646"/>
    <w:rsid w:val="00D51709"/>
    <w:rsid w:val="00D51D35"/>
    <w:rsid w:val="00D5213A"/>
    <w:rsid w:val="00D523A7"/>
    <w:rsid w:val="00D52EB9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813"/>
    <w:rsid w:val="00D5696E"/>
    <w:rsid w:val="00D56B75"/>
    <w:rsid w:val="00D56BB4"/>
    <w:rsid w:val="00D56C79"/>
    <w:rsid w:val="00D56CEF"/>
    <w:rsid w:val="00D57782"/>
    <w:rsid w:val="00D57C28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685"/>
    <w:rsid w:val="00D64AAC"/>
    <w:rsid w:val="00D64EA5"/>
    <w:rsid w:val="00D6513D"/>
    <w:rsid w:val="00D65882"/>
    <w:rsid w:val="00D67256"/>
    <w:rsid w:val="00D67DBC"/>
    <w:rsid w:val="00D67E84"/>
    <w:rsid w:val="00D7019F"/>
    <w:rsid w:val="00D70A09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77EEF"/>
    <w:rsid w:val="00D80BF4"/>
    <w:rsid w:val="00D80F38"/>
    <w:rsid w:val="00D81157"/>
    <w:rsid w:val="00D81165"/>
    <w:rsid w:val="00D81FD2"/>
    <w:rsid w:val="00D82CD3"/>
    <w:rsid w:val="00D8315A"/>
    <w:rsid w:val="00D835A1"/>
    <w:rsid w:val="00D83A1E"/>
    <w:rsid w:val="00D83E11"/>
    <w:rsid w:val="00D85B4E"/>
    <w:rsid w:val="00D85FE3"/>
    <w:rsid w:val="00D8668E"/>
    <w:rsid w:val="00D86E59"/>
    <w:rsid w:val="00D874DA"/>
    <w:rsid w:val="00D87A88"/>
    <w:rsid w:val="00D90E63"/>
    <w:rsid w:val="00D91B40"/>
    <w:rsid w:val="00D91DA5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CD5"/>
    <w:rsid w:val="00D95F69"/>
    <w:rsid w:val="00D96339"/>
    <w:rsid w:val="00D96935"/>
    <w:rsid w:val="00D969A1"/>
    <w:rsid w:val="00D97610"/>
    <w:rsid w:val="00DA10C0"/>
    <w:rsid w:val="00DA24B2"/>
    <w:rsid w:val="00DA330B"/>
    <w:rsid w:val="00DA3334"/>
    <w:rsid w:val="00DA34F6"/>
    <w:rsid w:val="00DA5513"/>
    <w:rsid w:val="00DA6684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3175"/>
    <w:rsid w:val="00DB3F0B"/>
    <w:rsid w:val="00DB509C"/>
    <w:rsid w:val="00DB5272"/>
    <w:rsid w:val="00DB5F3F"/>
    <w:rsid w:val="00DB7472"/>
    <w:rsid w:val="00DB7FC1"/>
    <w:rsid w:val="00DC1F75"/>
    <w:rsid w:val="00DC31D8"/>
    <w:rsid w:val="00DC3DF8"/>
    <w:rsid w:val="00DC4198"/>
    <w:rsid w:val="00DC4751"/>
    <w:rsid w:val="00DC47A8"/>
    <w:rsid w:val="00DC48F3"/>
    <w:rsid w:val="00DC5768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0F0A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3CAD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3E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48A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64A2"/>
    <w:rsid w:val="00E366EC"/>
    <w:rsid w:val="00E3707C"/>
    <w:rsid w:val="00E37A16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5A89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5BF3"/>
    <w:rsid w:val="00E66402"/>
    <w:rsid w:val="00E675F9"/>
    <w:rsid w:val="00E679CD"/>
    <w:rsid w:val="00E67DEF"/>
    <w:rsid w:val="00E706E2"/>
    <w:rsid w:val="00E70790"/>
    <w:rsid w:val="00E7161E"/>
    <w:rsid w:val="00E71A48"/>
    <w:rsid w:val="00E727C4"/>
    <w:rsid w:val="00E7284E"/>
    <w:rsid w:val="00E72B3E"/>
    <w:rsid w:val="00E7347B"/>
    <w:rsid w:val="00E7351D"/>
    <w:rsid w:val="00E73F9E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2308"/>
    <w:rsid w:val="00E83B94"/>
    <w:rsid w:val="00E859B9"/>
    <w:rsid w:val="00E86A1B"/>
    <w:rsid w:val="00E86C63"/>
    <w:rsid w:val="00E86C7B"/>
    <w:rsid w:val="00E8770B"/>
    <w:rsid w:val="00E87845"/>
    <w:rsid w:val="00E87C25"/>
    <w:rsid w:val="00E87E0D"/>
    <w:rsid w:val="00E90121"/>
    <w:rsid w:val="00E9018F"/>
    <w:rsid w:val="00E902F7"/>
    <w:rsid w:val="00E9055C"/>
    <w:rsid w:val="00E909ED"/>
    <w:rsid w:val="00E9183D"/>
    <w:rsid w:val="00E91FA1"/>
    <w:rsid w:val="00E9238C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489B"/>
    <w:rsid w:val="00E95F3C"/>
    <w:rsid w:val="00E96A84"/>
    <w:rsid w:val="00E97BD0"/>
    <w:rsid w:val="00EA0EDA"/>
    <w:rsid w:val="00EA1167"/>
    <w:rsid w:val="00EA16CE"/>
    <w:rsid w:val="00EA1A4A"/>
    <w:rsid w:val="00EA1C4F"/>
    <w:rsid w:val="00EA2C95"/>
    <w:rsid w:val="00EA322A"/>
    <w:rsid w:val="00EA34E9"/>
    <w:rsid w:val="00EA3514"/>
    <w:rsid w:val="00EA4482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6466"/>
    <w:rsid w:val="00EB7D98"/>
    <w:rsid w:val="00EC0862"/>
    <w:rsid w:val="00EC0CD8"/>
    <w:rsid w:val="00EC0F83"/>
    <w:rsid w:val="00EC12C7"/>
    <w:rsid w:val="00EC1519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807"/>
    <w:rsid w:val="00EC5EB3"/>
    <w:rsid w:val="00EC61F3"/>
    <w:rsid w:val="00EC6A81"/>
    <w:rsid w:val="00EC6E4C"/>
    <w:rsid w:val="00EC7135"/>
    <w:rsid w:val="00EC75A5"/>
    <w:rsid w:val="00EC7F6A"/>
    <w:rsid w:val="00ED0919"/>
    <w:rsid w:val="00ED112B"/>
    <w:rsid w:val="00ED25B1"/>
    <w:rsid w:val="00ED2B51"/>
    <w:rsid w:val="00ED351E"/>
    <w:rsid w:val="00ED3703"/>
    <w:rsid w:val="00ED3A65"/>
    <w:rsid w:val="00ED3E25"/>
    <w:rsid w:val="00ED4296"/>
    <w:rsid w:val="00ED4DD8"/>
    <w:rsid w:val="00ED5399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9C4"/>
    <w:rsid w:val="00EE2A52"/>
    <w:rsid w:val="00EE2BBF"/>
    <w:rsid w:val="00EE3206"/>
    <w:rsid w:val="00EE34D3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E7CA0"/>
    <w:rsid w:val="00EF0287"/>
    <w:rsid w:val="00EF028A"/>
    <w:rsid w:val="00EF03DF"/>
    <w:rsid w:val="00EF0CBE"/>
    <w:rsid w:val="00EF0FC2"/>
    <w:rsid w:val="00EF1843"/>
    <w:rsid w:val="00EF1928"/>
    <w:rsid w:val="00EF1931"/>
    <w:rsid w:val="00EF1C0B"/>
    <w:rsid w:val="00EF27FE"/>
    <w:rsid w:val="00EF2A0F"/>
    <w:rsid w:val="00EF3489"/>
    <w:rsid w:val="00EF3969"/>
    <w:rsid w:val="00EF3BD0"/>
    <w:rsid w:val="00EF434F"/>
    <w:rsid w:val="00EF4EFA"/>
    <w:rsid w:val="00EF55BB"/>
    <w:rsid w:val="00EF58F8"/>
    <w:rsid w:val="00EF5D6F"/>
    <w:rsid w:val="00EF6724"/>
    <w:rsid w:val="00EF6830"/>
    <w:rsid w:val="00EF6AC1"/>
    <w:rsid w:val="00EF7598"/>
    <w:rsid w:val="00EF77ED"/>
    <w:rsid w:val="00EF7948"/>
    <w:rsid w:val="00EF7D51"/>
    <w:rsid w:val="00F00ABE"/>
    <w:rsid w:val="00F00FFE"/>
    <w:rsid w:val="00F01249"/>
    <w:rsid w:val="00F018A1"/>
    <w:rsid w:val="00F01F46"/>
    <w:rsid w:val="00F02CBA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6B95"/>
    <w:rsid w:val="00F0762A"/>
    <w:rsid w:val="00F1040F"/>
    <w:rsid w:val="00F1170F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172C8"/>
    <w:rsid w:val="00F2023C"/>
    <w:rsid w:val="00F2050E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6C28"/>
    <w:rsid w:val="00F271EB"/>
    <w:rsid w:val="00F2778B"/>
    <w:rsid w:val="00F301E8"/>
    <w:rsid w:val="00F3043F"/>
    <w:rsid w:val="00F30AEB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5B39"/>
    <w:rsid w:val="00F36BEB"/>
    <w:rsid w:val="00F36FB3"/>
    <w:rsid w:val="00F37404"/>
    <w:rsid w:val="00F375BC"/>
    <w:rsid w:val="00F377E0"/>
    <w:rsid w:val="00F40455"/>
    <w:rsid w:val="00F420B0"/>
    <w:rsid w:val="00F43A46"/>
    <w:rsid w:val="00F442FB"/>
    <w:rsid w:val="00F4445E"/>
    <w:rsid w:val="00F446C2"/>
    <w:rsid w:val="00F44BB5"/>
    <w:rsid w:val="00F44EC7"/>
    <w:rsid w:val="00F45EF0"/>
    <w:rsid w:val="00F46225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5E32"/>
    <w:rsid w:val="00F66355"/>
    <w:rsid w:val="00F66C9B"/>
    <w:rsid w:val="00F66DED"/>
    <w:rsid w:val="00F6712D"/>
    <w:rsid w:val="00F67281"/>
    <w:rsid w:val="00F6769A"/>
    <w:rsid w:val="00F67988"/>
    <w:rsid w:val="00F67BDC"/>
    <w:rsid w:val="00F67CE0"/>
    <w:rsid w:val="00F7113E"/>
    <w:rsid w:val="00F71544"/>
    <w:rsid w:val="00F725AD"/>
    <w:rsid w:val="00F72971"/>
    <w:rsid w:val="00F72FC4"/>
    <w:rsid w:val="00F73D11"/>
    <w:rsid w:val="00F7422D"/>
    <w:rsid w:val="00F7423A"/>
    <w:rsid w:val="00F743AB"/>
    <w:rsid w:val="00F75DBB"/>
    <w:rsid w:val="00F75DD6"/>
    <w:rsid w:val="00F761AF"/>
    <w:rsid w:val="00F77095"/>
    <w:rsid w:val="00F80338"/>
    <w:rsid w:val="00F81241"/>
    <w:rsid w:val="00F812C1"/>
    <w:rsid w:val="00F81B75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306"/>
    <w:rsid w:val="00F96985"/>
    <w:rsid w:val="00F97D1D"/>
    <w:rsid w:val="00FA030F"/>
    <w:rsid w:val="00FA073E"/>
    <w:rsid w:val="00FA2DA7"/>
    <w:rsid w:val="00FA35CA"/>
    <w:rsid w:val="00FA3715"/>
    <w:rsid w:val="00FA41BB"/>
    <w:rsid w:val="00FA470D"/>
    <w:rsid w:val="00FA48A4"/>
    <w:rsid w:val="00FA58C9"/>
    <w:rsid w:val="00FA5D07"/>
    <w:rsid w:val="00FA6C9B"/>
    <w:rsid w:val="00FA747E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56FE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B14"/>
    <w:rsid w:val="00FC1CD8"/>
    <w:rsid w:val="00FC217A"/>
    <w:rsid w:val="00FC2603"/>
    <w:rsid w:val="00FC2ABD"/>
    <w:rsid w:val="00FC2B1D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2DD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0297"/>
    <w:rsid w:val="00FF225D"/>
    <w:rsid w:val="00FF2E61"/>
    <w:rsid w:val="00FF3082"/>
    <w:rsid w:val="00FF320F"/>
    <w:rsid w:val="00FF495F"/>
    <w:rsid w:val="00FF4A69"/>
    <w:rsid w:val="00FF4B99"/>
    <w:rsid w:val="00FF6676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95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4</cp:revision>
  <dcterms:created xsi:type="dcterms:W3CDTF">2021-05-29T02:47:00Z</dcterms:created>
  <dcterms:modified xsi:type="dcterms:W3CDTF">2021-05-29T03:21:00Z</dcterms:modified>
</cp:coreProperties>
</file>